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072E4" w14:textId="76B56C75" w:rsidR="0023543C" w:rsidRPr="006F2BC9" w:rsidRDefault="00EF1BD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Table A</w:t>
      </w:r>
    </w:p>
    <w:tbl>
      <w:tblPr>
        <w:tblStyle w:val="TableGrid"/>
        <w:tblpPr w:leftFromText="180" w:rightFromText="180" w:horzAnchor="margin" w:tblpY="670"/>
        <w:tblW w:w="9625" w:type="dxa"/>
        <w:tblLook w:val="04A0" w:firstRow="1" w:lastRow="0" w:firstColumn="1" w:lastColumn="0" w:noHBand="0" w:noVBand="1"/>
      </w:tblPr>
      <w:tblGrid>
        <w:gridCol w:w="1795"/>
        <w:gridCol w:w="1980"/>
        <w:gridCol w:w="1890"/>
        <w:gridCol w:w="2035"/>
        <w:gridCol w:w="1925"/>
      </w:tblGrid>
      <w:tr w:rsidR="004B18AC" w14:paraId="5A880CEE" w14:textId="77777777" w:rsidTr="00BA5924">
        <w:tc>
          <w:tcPr>
            <w:tcW w:w="1795" w:type="dxa"/>
            <w:shd w:val="clear" w:color="auto" w:fill="D0CECE" w:themeFill="background2" w:themeFillShade="E6"/>
          </w:tcPr>
          <w:p w14:paraId="02835B00" w14:textId="77777777" w:rsidR="004B18AC" w:rsidRDefault="004B18AC" w:rsidP="00A158AE"/>
        </w:tc>
        <w:tc>
          <w:tcPr>
            <w:tcW w:w="3870" w:type="dxa"/>
            <w:gridSpan w:val="2"/>
            <w:shd w:val="clear" w:color="auto" w:fill="D0CECE" w:themeFill="background2" w:themeFillShade="E6"/>
          </w:tcPr>
          <w:p w14:paraId="0446B6A4" w14:textId="77777777" w:rsidR="004B18AC" w:rsidRPr="00853D4E" w:rsidRDefault="004B18AC" w:rsidP="00A158AE">
            <w:pPr>
              <w:jc w:val="center"/>
              <w:rPr>
                <w:b/>
                <w:bCs/>
              </w:rPr>
            </w:pPr>
            <w:r w:rsidRPr="00853D4E">
              <w:rPr>
                <w:b/>
                <w:bCs/>
              </w:rPr>
              <w:t>Breastfeeding bouts</w:t>
            </w:r>
          </w:p>
        </w:tc>
        <w:tc>
          <w:tcPr>
            <w:tcW w:w="3960" w:type="dxa"/>
            <w:gridSpan w:val="2"/>
            <w:shd w:val="clear" w:color="auto" w:fill="D0CECE" w:themeFill="background2" w:themeFillShade="E6"/>
          </w:tcPr>
          <w:p w14:paraId="27D9686E" w14:textId="77777777" w:rsidR="004B18AC" w:rsidRPr="00853D4E" w:rsidRDefault="004B18AC" w:rsidP="00A158AE">
            <w:pPr>
              <w:jc w:val="center"/>
              <w:rPr>
                <w:b/>
                <w:bCs/>
              </w:rPr>
            </w:pPr>
            <w:r w:rsidRPr="00853D4E">
              <w:rPr>
                <w:b/>
                <w:bCs/>
              </w:rPr>
              <w:t>Total time breastfeeding</w:t>
            </w:r>
          </w:p>
        </w:tc>
      </w:tr>
      <w:tr w:rsidR="004B18AC" w14:paraId="1BF2632D" w14:textId="77777777" w:rsidTr="00BA5924">
        <w:tc>
          <w:tcPr>
            <w:tcW w:w="1795" w:type="dxa"/>
            <w:shd w:val="clear" w:color="auto" w:fill="D0CECE" w:themeFill="background2" w:themeFillShade="E6"/>
          </w:tcPr>
          <w:p w14:paraId="3064F445" w14:textId="77777777" w:rsidR="004B18AC" w:rsidRDefault="004B18AC" w:rsidP="00A158AE"/>
        </w:tc>
        <w:tc>
          <w:tcPr>
            <w:tcW w:w="1980" w:type="dxa"/>
            <w:shd w:val="clear" w:color="auto" w:fill="D0CECE" w:themeFill="background2" w:themeFillShade="E6"/>
          </w:tcPr>
          <w:p w14:paraId="2BFBC925" w14:textId="77777777" w:rsidR="004B18AC" w:rsidRPr="00595E8E" w:rsidRDefault="004B18AC" w:rsidP="00A158AE">
            <w:pPr>
              <w:rPr>
                <w:b/>
                <w:bCs/>
              </w:rPr>
            </w:pPr>
            <w:r w:rsidRPr="00595E8E">
              <w:rPr>
                <w:b/>
                <w:bCs/>
              </w:rPr>
              <w:t>Richness final model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75604E41" w14:textId="77777777" w:rsidR="004B18AC" w:rsidRDefault="004B18AC" w:rsidP="00A158AE">
            <w:r>
              <w:t>Richness considered model</w:t>
            </w:r>
          </w:p>
        </w:tc>
        <w:tc>
          <w:tcPr>
            <w:tcW w:w="2035" w:type="dxa"/>
            <w:shd w:val="clear" w:color="auto" w:fill="D0CECE" w:themeFill="background2" w:themeFillShade="E6"/>
          </w:tcPr>
          <w:p w14:paraId="0AA70E33" w14:textId="77777777" w:rsidR="004B18AC" w:rsidRPr="00595E8E" w:rsidRDefault="004B18AC" w:rsidP="00A158AE">
            <w:pPr>
              <w:rPr>
                <w:b/>
                <w:bCs/>
              </w:rPr>
            </w:pPr>
            <w:r w:rsidRPr="00595E8E">
              <w:rPr>
                <w:b/>
                <w:bCs/>
              </w:rPr>
              <w:t>Richness final model</w:t>
            </w:r>
          </w:p>
        </w:tc>
        <w:tc>
          <w:tcPr>
            <w:tcW w:w="1925" w:type="dxa"/>
            <w:shd w:val="clear" w:color="auto" w:fill="D0CECE" w:themeFill="background2" w:themeFillShade="E6"/>
          </w:tcPr>
          <w:p w14:paraId="45D8744C" w14:textId="77777777" w:rsidR="004B18AC" w:rsidRDefault="004B18AC" w:rsidP="00A158AE">
            <w:r>
              <w:t>Richness considered model</w:t>
            </w:r>
          </w:p>
        </w:tc>
      </w:tr>
      <w:tr w:rsidR="004B18AC" w14:paraId="29484008" w14:textId="77777777" w:rsidTr="00BA5924">
        <w:tc>
          <w:tcPr>
            <w:tcW w:w="1795" w:type="dxa"/>
          </w:tcPr>
          <w:p w14:paraId="3CD3677A" w14:textId="570F0752" w:rsidR="004B18AC" w:rsidRDefault="004B18AC" w:rsidP="00A158AE">
            <w:r>
              <w:t xml:space="preserve">Model </w:t>
            </w:r>
            <w:r w:rsidR="009D5115">
              <w:t>a</w:t>
            </w:r>
            <w:r>
              <w:t>dj. R</w:t>
            </w:r>
            <w:r w:rsidR="009D5115">
              <w:rPr>
                <w:vertAlign w:val="superscript"/>
              </w:rPr>
              <w:t>2</w:t>
            </w:r>
            <w:r>
              <w:t>, residual standard error (p-value)</w:t>
            </w:r>
          </w:p>
        </w:tc>
        <w:tc>
          <w:tcPr>
            <w:tcW w:w="1980" w:type="dxa"/>
          </w:tcPr>
          <w:p w14:paraId="15357AA8" w14:textId="77777777" w:rsidR="004B18AC" w:rsidRDefault="004B18AC" w:rsidP="00A158AE">
            <w:r>
              <w:t>0.15, 5.31 (0.03)</w:t>
            </w:r>
          </w:p>
        </w:tc>
        <w:tc>
          <w:tcPr>
            <w:tcW w:w="1890" w:type="dxa"/>
          </w:tcPr>
          <w:p w14:paraId="3FAF2F83" w14:textId="77777777" w:rsidR="004B18AC" w:rsidRDefault="004B18AC" w:rsidP="00A158AE">
            <w:r>
              <w:t>0.01, 5.74 (0.38)</w:t>
            </w:r>
          </w:p>
        </w:tc>
        <w:tc>
          <w:tcPr>
            <w:tcW w:w="2035" w:type="dxa"/>
          </w:tcPr>
          <w:p w14:paraId="3EBE7C12" w14:textId="77777777" w:rsidR="004B18AC" w:rsidRDefault="004B18AC" w:rsidP="00A158AE">
            <w:r>
              <w:t>0.09, 5.48 (0.09)</w:t>
            </w:r>
          </w:p>
        </w:tc>
        <w:tc>
          <w:tcPr>
            <w:tcW w:w="1925" w:type="dxa"/>
          </w:tcPr>
          <w:p w14:paraId="2CAAA352" w14:textId="77777777" w:rsidR="004B18AC" w:rsidRDefault="004B18AC" w:rsidP="00A158AE">
            <w:r>
              <w:t>-0.02, 5.81 (0.52)</w:t>
            </w:r>
          </w:p>
        </w:tc>
      </w:tr>
      <w:tr w:rsidR="004B18AC" w14:paraId="574490C3" w14:textId="77777777" w:rsidTr="00043DEC">
        <w:tc>
          <w:tcPr>
            <w:tcW w:w="9625" w:type="dxa"/>
            <w:gridSpan w:val="5"/>
            <w:shd w:val="clear" w:color="auto" w:fill="D0CECE" w:themeFill="background2" w:themeFillShade="E6"/>
          </w:tcPr>
          <w:p w14:paraId="53CD3212" w14:textId="77777777" w:rsidR="004B18AC" w:rsidRDefault="004B18AC" w:rsidP="00A158AE">
            <w:pPr>
              <w:jc w:val="center"/>
            </w:pPr>
            <w:r>
              <w:t xml:space="preserve">Coefficient </w:t>
            </w:r>
            <w:r w:rsidRPr="00080383">
              <w:t>β</w:t>
            </w:r>
            <w:r>
              <w:t xml:space="preserve"> ± SE </w:t>
            </w:r>
          </w:p>
          <w:p w14:paraId="0206BB1A" w14:textId="77777777" w:rsidR="004B18AC" w:rsidRDefault="004B18AC" w:rsidP="00A158AE">
            <w:pPr>
              <w:jc w:val="center"/>
            </w:pPr>
            <w:r>
              <w:t>(p-value, 95% CI)</w:t>
            </w:r>
          </w:p>
        </w:tc>
      </w:tr>
      <w:tr w:rsidR="004B18AC" w14:paraId="5D604138" w14:textId="77777777" w:rsidTr="00BA5924">
        <w:tc>
          <w:tcPr>
            <w:tcW w:w="1795" w:type="dxa"/>
          </w:tcPr>
          <w:p w14:paraId="7C726B25" w14:textId="77777777" w:rsidR="004B18AC" w:rsidRDefault="004B18AC" w:rsidP="00A158AE">
            <w:r>
              <w:t>Total time breastfeeding (z-score)</w:t>
            </w:r>
          </w:p>
        </w:tc>
        <w:tc>
          <w:tcPr>
            <w:tcW w:w="1980" w:type="dxa"/>
          </w:tcPr>
          <w:p w14:paraId="4C856746" w14:textId="77777777" w:rsidR="004B18AC" w:rsidRDefault="004B18AC" w:rsidP="00A158AE"/>
        </w:tc>
        <w:tc>
          <w:tcPr>
            <w:tcW w:w="1890" w:type="dxa"/>
          </w:tcPr>
          <w:p w14:paraId="34D7B395" w14:textId="77777777" w:rsidR="004B18AC" w:rsidRDefault="004B18AC" w:rsidP="00A158AE"/>
        </w:tc>
        <w:tc>
          <w:tcPr>
            <w:tcW w:w="2035" w:type="dxa"/>
          </w:tcPr>
          <w:p w14:paraId="52113C16" w14:textId="77777777" w:rsidR="004B18AC" w:rsidRDefault="004B18AC" w:rsidP="00A158AE">
            <w:r>
              <w:t xml:space="preserve">-1.38 ± 0.93 </w:t>
            </w:r>
          </w:p>
          <w:p w14:paraId="7A3AF37A" w14:textId="77777777" w:rsidR="004B18AC" w:rsidRDefault="004B18AC" w:rsidP="00A158AE">
            <w:r>
              <w:t>(0.15, -3.27:0.50)</w:t>
            </w:r>
          </w:p>
        </w:tc>
        <w:tc>
          <w:tcPr>
            <w:tcW w:w="1925" w:type="dxa"/>
          </w:tcPr>
          <w:p w14:paraId="429B8735" w14:textId="77777777" w:rsidR="004B18AC" w:rsidRDefault="004B18AC" w:rsidP="00A158AE">
            <w:r>
              <w:t xml:space="preserve">-0.76 ± 0.95 </w:t>
            </w:r>
          </w:p>
          <w:p w14:paraId="639EC7B4" w14:textId="77777777" w:rsidR="004B18AC" w:rsidRDefault="004B18AC" w:rsidP="00A158AE">
            <w:r>
              <w:t>(0.43, -2.68:1.17)</w:t>
            </w:r>
          </w:p>
        </w:tc>
      </w:tr>
      <w:tr w:rsidR="004B18AC" w14:paraId="5288B35F" w14:textId="77777777" w:rsidTr="00BA5924">
        <w:tc>
          <w:tcPr>
            <w:tcW w:w="1795" w:type="dxa"/>
          </w:tcPr>
          <w:p w14:paraId="50B2F2B6" w14:textId="77777777" w:rsidR="004B18AC" w:rsidRDefault="004B18AC" w:rsidP="00A158AE">
            <w:r>
              <w:t>Infant age (months)</w:t>
            </w:r>
          </w:p>
        </w:tc>
        <w:tc>
          <w:tcPr>
            <w:tcW w:w="1980" w:type="dxa"/>
          </w:tcPr>
          <w:p w14:paraId="7C160322" w14:textId="77777777" w:rsidR="004B18AC" w:rsidRDefault="004B18AC" w:rsidP="00A158AE">
            <w:r>
              <w:t xml:space="preserve">0.43 ± 0.60 </w:t>
            </w:r>
          </w:p>
          <w:p w14:paraId="73833971" w14:textId="3B7EA611" w:rsidR="004B18AC" w:rsidRDefault="004B18AC" w:rsidP="00A158AE">
            <w:r>
              <w:t>(0.48, -0.7</w:t>
            </w:r>
            <w:r w:rsidR="001433DF">
              <w:t>8</w:t>
            </w:r>
            <w:r>
              <w:t>:1.64)</w:t>
            </w:r>
          </w:p>
        </w:tc>
        <w:tc>
          <w:tcPr>
            <w:tcW w:w="1890" w:type="dxa"/>
          </w:tcPr>
          <w:p w14:paraId="0C3F9B44" w14:textId="77777777" w:rsidR="004B18AC" w:rsidRDefault="004B18AC" w:rsidP="00A158AE">
            <w:r>
              <w:t xml:space="preserve">0.39 ± 0.65 </w:t>
            </w:r>
          </w:p>
          <w:p w14:paraId="7F3432E0" w14:textId="77777777" w:rsidR="004B18AC" w:rsidRDefault="004B18AC" w:rsidP="00A158AE">
            <w:r>
              <w:t>(0.55, -0.92:1.71)</w:t>
            </w:r>
          </w:p>
        </w:tc>
        <w:tc>
          <w:tcPr>
            <w:tcW w:w="2035" w:type="dxa"/>
          </w:tcPr>
          <w:p w14:paraId="1090BDE7" w14:textId="77777777" w:rsidR="004B18AC" w:rsidRDefault="004B18AC" w:rsidP="00A158AE">
            <w:r>
              <w:t xml:space="preserve">0.39 ± 0.64 </w:t>
            </w:r>
          </w:p>
          <w:p w14:paraId="1BD20A95" w14:textId="77777777" w:rsidR="004B18AC" w:rsidRDefault="004B18AC" w:rsidP="00A158AE">
            <w:r>
              <w:t>(0.54, -0.90:1.69)</w:t>
            </w:r>
          </w:p>
        </w:tc>
        <w:tc>
          <w:tcPr>
            <w:tcW w:w="1925" w:type="dxa"/>
          </w:tcPr>
          <w:p w14:paraId="63ECAA6D" w14:textId="77777777" w:rsidR="004B18AC" w:rsidRDefault="004B18AC" w:rsidP="00A158AE">
            <w:r>
              <w:t xml:space="preserve">0.39 ± 0.68 </w:t>
            </w:r>
          </w:p>
          <w:p w14:paraId="09530F90" w14:textId="77777777" w:rsidR="004B18AC" w:rsidRDefault="004B18AC" w:rsidP="00A158AE">
            <w:r>
              <w:t>(0.57, -0.98:1.77)</w:t>
            </w:r>
          </w:p>
        </w:tc>
      </w:tr>
      <w:tr w:rsidR="004B18AC" w14:paraId="2BB2DA7D" w14:textId="77777777" w:rsidTr="00BA5924">
        <w:tc>
          <w:tcPr>
            <w:tcW w:w="1795" w:type="dxa"/>
          </w:tcPr>
          <w:p w14:paraId="615615DB" w14:textId="77777777" w:rsidR="004B18AC" w:rsidRDefault="004B18AC" w:rsidP="00A158AE">
            <w:r>
              <w:t>Maternal work outside the home</w:t>
            </w:r>
          </w:p>
        </w:tc>
        <w:tc>
          <w:tcPr>
            <w:tcW w:w="1980" w:type="dxa"/>
          </w:tcPr>
          <w:p w14:paraId="3E91644D" w14:textId="77777777" w:rsidR="004B18AC" w:rsidRDefault="004B18AC" w:rsidP="00A158AE">
            <w:r>
              <w:t xml:space="preserve">2.37 ± 1.64 </w:t>
            </w:r>
          </w:p>
          <w:p w14:paraId="6AC1AD78" w14:textId="77777777" w:rsidR="004B18AC" w:rsidRDefault="004B18AC" w:rsidP="00A158AE">
            <w:r>
              <w:t>(0.15, -0.93:5.68)</w:t>
            </w:r>
          </w:p>
        </w:tc>
        <w:tc>
          <w:tcPr>
            <w:tcW w:w="1890" w:type="dxa"/>
          </w:tcPr>
          <w:p w14:paraId="2328CA15" w14:textId="77777777" w:rsidR="004B18AC" w:rsidRDefault="004B18AC" w:rsidP="00A158AE">
            <w:r>
              <w:t xml:space="preserve">2.45 ± 1.79 </w:t>
            </w:r>
          </w:p>
          <w:p w14:paraId="6EDD5A46" w14:textId="77777777" w:rsidR="004B18AC" w:rsidRDefault="004B18AC" w:rsidP="00A158AE">
            <w:r>
              <w:t>(0.18, -1.17:6.06)</w:t>
            </w:r>
          </w:p>
        </w:tc>
        <w:tc>
          <w:tcPr>
            <w:tcW w:w="2035" w:type="dxa"/>
          </w:tcPr>
          <w:p w14:paraId="3CDD16AE" w14:textId="77777777" w:rsidR="004B18AC" w:rsidRDefault="004B18AC" w:rsidP="00A158AE">
            <w:r>
              <w:t xml:space="preserve">3.33 ± 1.72 </w:t>
            </w:r>
          </w:p>
          <w:p w14:paraId="08BBF6BE" w14:textId="77777777" w:rsidR="004B18AC" w:rsidRDefault="004B18AC" w:rsidP="00A158AE">
            <w:r>
              <w:t>(0.06, -0.13:6.79)</w:t>
            </w:r>
          </w:p>
        </w:tc>
        <w:tc>
          <w:tcPr>
            <w:tcW w:w="1925" w:type="dxa"/>
          </w:tcPr>
          <w:p w14:paraId="2DF58F39" w14:textId="77777777" w:rsidR="004B18AC" w:rsidRDefault="004B18AC" w:rsidP="00A158AE">
            <w:r>
              <w:t xml:space="preserve">2.99 ± 1.82 </w:t>
            </w:r>
          </w:p>
          <w:p w14:paraId="40843A06" w14:textId="77777777" w:rsidR="004B18AC" w:rsidRDefault="004B18AC" w:rsidP="00A158AE">
            <w:r>
              <w:t>(0.11, -0.69:6.67)</w:t>
            </w:r>
          </w:p>
        </w:tc>
      </w:tr>
      <w:tr w:rsidR="004B18AC" w14:paraId="2A7380BA" w14:textId="77777777" w:rsidTr="00BA5924">
        <w:tc>
          <w:tcPr>
            <w:tcW w:w="1795" w:type="dxa"/>
          </w:tcPr>
          <w:p w14:paraId="0774ACE1" w14:textId="77777777" w:rsidR="004B18AC" w:rsidRDefault="004B18AC" w:rsidP="00A158AE">
            <w:r>
              <w:t>Allomother physical contact frequency (z-score)</w:t>
            </w:r>
          </w:p>
        </w:tc>
        <w:tc>
          <w:tcPr>
            <w:tcW w:w="1980" w:type="dxa"/>
          </w:tcPr>
          <w:p w14:paraId="2218E172" w14:textId="77777777" w:rsidR="004B18AC" w:rsidRDefault="004B18AC" w:rsidP="00A158AE">
            <w:r>
              <w:t xml:space="preserve">-2.19 ± 0.83 </w:t>
            </w:r>
          </w:p>
          <w:p w14:paraId="2F8DA49D" w14:textId="27510BA2" w:rsidR="004B18AC" w:rsidRDefault="004B18AC" w:rsidP="00A158AE">
            <w:r>
              <w:t>(0.01, -3.86:-0.52)</w:t>
            </w:r>
          </w:p>
        </w:tc>
        <w:tc>
          <w:tcPr>
            <w:tcW w:w="1890" w:type="dxa"/>
          </w:tcPr>
          <w:p w14:paraId="67F0D879" w14:textId="77777777" w:rsidR="004B18AC" w:rsidRDefault="004B18AC" w:rsidP="00A158AE"/>
        </w:tc>
        <w:tc>
          <w:tcPr>
            <w:tcW w:w="2035" w:type="dxa"/>
          </w:tcPr>
          <w:p w14:paraId="1DAD9810" w14:textId="2B039F50" w:rsidR="004B18AC" w:rsidRDefault="004B18AC" w:rsidP="00A158AE">
            <w:r>
              <w:t>-1.</w:t>
            </w:r>
            <w:r w:rsidR="0058555B">
              <w:t>86</w:t>
            </w:r>
            <w:r>
              <w:t xml:space="preserve"> ± 0.83 </w:t>
            </w:r>
          </w:p>
          <w:p w14:paraId="27AF6C30" w14:textId="6186C434" w:rsidR="004B18AC" w:rsidRDefault="004B18AC" w:rsidP="00A158AE">
            <w:r>
              <w:t>(0.03, -3.54:-0.18)</w:t>
            </w:r>
          </w:p>
        </w:tc>
        <w:tc>
          <w:tcPr>
            <w:tcW w:w="1925" w:type="dxa"/>
          </w:tcPr>
          <w:p w14:paraId="0FD64721" w14:textId="77777777" w:rsidR="004B18AC" w:rsidRDefault="004B18AC" w:rsidP="00A158AE"/>
        </w:tc>
      </w:tr>
      <w:tr w:rsidR="004B18AC" w14:paraId="30AC7123" w14:textId="77777777" w:rsidTr="00BA5924">
        <w:tc>
          <w:tcPr>
            <w:tcW w:w="1795" w:type="dxa"/>
          </w:tcPr>
          <w:p w14:paraId="2C1E1AD7" w14:textId="77777777" w:rsidR="004B18AC" w:rsidRDefault="004B18AC" w:rsidP="00A158AE">
            <w:r>
              <w:t>Non-household caregiving network</w:t>
            </w:r>
          </w:p>
        </w:tc>
        <w:tc>
          <w:tcPr>
            <w:tcW w:w="1980" w:type="dxa"/>
          </w:tcPr>
          <w:p w14:paraId="19F87795" w14:textId="77777777" w:rsidR="004B18AC" w:rsidRDefault="004B18AC" w:rsidP="00A158AE"/>
        </w:tc>
        <w:tc>
          <w:tcPr>
            <w:tcW w:w="1890" w:type="dxa"/>
          </w:tcPr>
          <w:p w14:paraId="6C1061EC" w14:textId="77777777" w:rsidR="004B18AC" w:rsidRDefault="004B18AC" w:rsidP="00A158AE">
            <w:r>
              <w:t xml:space="preserve">-0.04 ± 1.06 </w:t>
            </w:r>
          </w:p>
          <w:p w14:paraId="4B898FEC" w14:textId="4CB210BD" w:rsidR="004B18AC" w:rsidRDefault="004B18AC" w:rsidP="00A158AE">
            <w:r>
              <w:t xml:space="preserve">(0.97, </w:t>
            </w:r>
            <w:r w:rsidR="00BA5924">
              <w:t>-</w:t>
            </w:r>
            <w:r>
              <w:t>2.18:2.09)</w:t>
            </w:r>
          </w:p>
        </w:tc>
        <w:tc>
          <w:tcPr>
            <w:tcW w:w="2035" w:type="dxa"/>
          </w:tcPr>
          <w:p w14:paraId="77632DDE" w14:textId="77777777" w:rsidR="004B18AC" w:rsidRDefault="004B18AC" w:rsidP="00A158AE"/>
        </w:tc>
        <w:tc>
          <w:tcPr>
            <w:tcW w:w="1925" w:type="dxa"/>
          </w:tcPr>
          <w:p w14:paraId="32E39563" w14:textId="77777777" w:rsidR="004B18AC" w:rsidRDefault="004B18AC" w:rsidP="00A158AE">
            <w:r>
              <w:t xml:space="preserve">-0.04 ± 1.08 </w:t>
            </w:r>
          </w:p>
          <w:p w14:paraId="5FE6B4A1" w14:textId="77777777" w:rsidR="004B18AC" w:rsidRDefault="004B18AC" w:rsidP="00A158AE">
            <w:r>
              <w:t>(0.97, -2.21:2.13)</w:t>
            </w:r>
          </w:p>
        </w:tc>
      </w:tr>
      <w:tr w:rsidR="004B18AC" w14:paraId="5AF5FDBF" w14:textId="77777777" w:rsidTr="00BA5924">
        <w:tc>
          <w:tcPr>
            <w:tcW w:w="1795" w:type="dxa"/>
          </w:tcPr>
          <w:p w14:paraId="627D0DBA" w14:textId="77777777" w:rsidR="004B18AC" w:rsidRDefault="004B18AC" w:rsidP="00A158AE">
            <w:r>
              <w:t>Breastfeeding bouts (z-score)</w:t>
            </w:r>
          </w:p>
        </w:tc>
        <w:tc>
          <w:tcPr>
            <w:tcW w:w="1980" w:type="dxa"/>
          </w:tcPr>
          <w:p w14:paraId="72847361" w14:textId="77777777" w:rsidR="004B18AC" w:rsidRDefault="004B18AC" w:rsidP="00A158AE">
            <w:r>
              <w:t xml:space="preserve">-2.07 ± 0.92 </w:t>
            </w:r>
          </w:p>
          <w:p w14:paraId="5E4B5622" w14:textId="0EB7733F" w:rsidR="004B18AC" w:rsidRDefault="004B18AC" w:rsidP="00A158AE">
            <w:r>
              <w:t>(0.03,</w:t>
            </w:r>
            <w:r w:rsidR="0080272E">
              <w:t xml:space="preserve"> </w:t>
            </w:r>
            <w:r>
              <w:t>-3.92:</w:t>
            </w:r>
            <w:r w:rsidR="0080272E">
              <w:t>-</w:t>
            </w:r>
            <w:r>
              <w:t>0.22)</w:t>
            </w:r>
          </w:p>
        </w:tc>
        <w:tc>
          <w:tcPr>
            <w:tcW w:w="1890" w:type="dxa"/>
          </w:tcPr>
          <w:p w14:paraId="0B3446F9" w14:textId="77777777" w:rsidR="004B18AC" w:rsidRDefault="004B18AC" w:rsidP="00A158AE">
            <w:r>
              <w:t xml:space="preserve">-1.16 ± 0.92 </w:t>
            </w:r>
          </w:p>
          <w:p w14:paraId="6F937228" w14:textId="77777777" w:rsidR="004B18AC" w:rsidRDefault="004B18AC" w:rsidP="00A158AE">
            <w:r>
              <w:t>(0.21, -3.03:0.70)</w:t>
            </w:r>
          </w:p>
        </w:tc>
        <w:tc>
          <w:tcPr>
            <w:tcW w:w="2035" w:type="dxa"/>
          </w:tcPr>
          <w:p w14:paraId="068F4F1D" w14:textId="77777777" w:rsidR="004B18AC" w:rsidRDefault="004B18AC" w:rsidP="00A158AE"/>
        </w:tc>
        <w:tc>
          <w:tcPr>
            <w:tcW w:w="1925" w:type="dxa"/>
          </w:tcPr>
          <w:p w14:paraId="42DAB246" w14:textId="77777777" w:rsidR="004B18AC" w:rsidRDefault="004B18AC" w:rsidP="00A158AE"/>
        </w:tc>
      </w:tr>
    </w:tbl>
    <w:p w14:paraId="5E14A78D" w14:textId="596CB38C" w:rsidR="00F75C3D" w:rsidRDefault="00F75C3D"/>
    <w:p w14:paraId="74B8CF3D" w14:textId="77777777" w:rsidR="00F75C3D" w:rsidRDefault="00F75C3D"/>
    <w:p w14:paraId="6B8FB894" w14:textId="77777777" w:rsidR="004B18AC" w:rsidRDefault="004B18AC">
      <w:pPr>
        <w:rPr>
          <w:b/>
          <w:bCs/>
          <w:sz w:val="36"/>
          <w:szCs w:val="36"/>
        </w:rPr>
      </w:pPr>
    </w:p>
    <w:p w14:paraId="027CD921" w14:textId="77777777" w:rsidR="004B18AC" w:rsidRDefault="004B18AC">
      <w:pPr>
        <w:rPr>
          <w:b/>
          <w:bCs/>
          <w:sz w:val="36"/>
          <w:szCs w:val="36"/>
        </w:rPr>
      </w:pPr>
    </w:p>
    <w:p w14:paraId="154CA3E6" w14:textId="77777777" w:rsidR="004B18AC" w:rsidRDefault="004B18AC">
      <w:pPr>
        <w:rPr>
          <w:b/>
          <w:bCs/>
          <w:sz w:val="36"/>
          <w:szCs w:val="36"/>
        </w:rPr>
      </w:pPr>
    </w:p>
    <w:p w14:paraId="6A371302" w14:textId="77777777" w:rsidR="004B18AC" w:rsidRDefault="004B18AC">
      <w:pPr>
        <w:rPr>
          <w:b/>
          <w:bCs/>
          <w:sz w:val="36"/>
          <w:szCs w:val="36"/>
        </w:rPr>
      </w:pPr>
    </w:p>
    <w:p w14:paraId="23896386" w14:textId="77777777" w:rsidR="004B18AC" w:rsidRDefault="004B18AC">
      <w:pPr>
        <w:rPr>
          <w:b/>
          <w:bCs/>
          <w:sz w:val="36"/>
          <w:szCs w:val="36"/>
        </w:rPr>
      </w:pPr>
    </w:p>
    <w:p w14:paraId="076A3EA5" w14:textId="77777777" w:rsidR="004B18AC" w:rsidRDefault="004B18AC">
      <w:pPr>
        <w:rPr>
          <w:b/>
          <w:bCs/>
          <w:sz w:val="36"/>
          <w:szCs w:val="36"/>
        </w:rPr>
      </w:pPr>
    </w:p>
    <w:p w14:paraId="098D07A0" w14:textId="77777777" w:rsidR="004B18AC" w:rsidRDefault="004B18AC">
      <w:pPr>
        <w:rPr>
          <w:b/>
          <w:bCs/>
          <w:sz w:val="36"/>
          <w:szCs w:val="36"/>
        </w:rPr>
      </w:pPr>
    </w:p>
    <w:p w14:paraId="5AE602DB" w14:textId="77777777" w:rsidR="009D5115" w:rsidRDefault="009D5115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br w:type="page"/>
      </w:r>
    </w:p>
    <w:p w14:paraId="0411C3E1" w14:textId="7698B1B2" w:rsidR="00A01EE1" w:rsidRPr="006F2BC9" w:rsidRDefault="00EF1BD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lastRenderedPageBreak/>
        <w:t>Table B</w:t>
      </w:r>
    </w:p>
    <w:p w14:paraId="4A1AAE03" w14:textId="77777777" w:rsidR="00AF10CB" w:rsidRDefault="00AF10CB"/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95"/>
        <w:gridCol w:w="1980"/>
        <w:gridCol w:w="1890"/>
        <w:gridCol w:w="1890"/>
        <w:gridCol w:w="2070"/>
      </w:tblGrid>
      <w:tr w:rsidR="000E08B1" w14:paraId="6EE3618A" w14:textId="77777777" w:rsidTr="00773868">
        <w:tc>
          <w:tcPr>
            <w:tcW w:w="1795" w:type="dxa"/>
            <w:shd w:val="clear" w:color="auto" w:fill="D0CECE" w:themeFill="background2" w:themeFillShade="E6"/>
          </w:tcPr>
          <w:p w14:paraId="42BF930A" w14:textId="77777777" w:rsidR="000E08B1" w:rsidRDefault="000E08B1" w:rsidP="00BF3D95"/>
        </w:tc>
        <w:tc>
          <w:tcPr>
            <w:tcW w:w="3870" w:type="dxa"/>
            <w:gridSpan w:val="2"/>
            <w:shd w:val="clear" w:color="auto" w:fill="D0CECE" w:themeFill="background2" w:themeFillShade="E6"/>
          </w:tcPr>
          <w:p w14:paraId="159C5236" w14:textId="6D7EB5C9" w:rsidR="000E08B1" w:rsidRPr="00853D4E" w:rsidRDefault="000E08B1" w:rsidP="005A1338">
            <w:pPr>
              <w:jc w:val="center"/>
              <w:rPr>
                <w:b/>
                <w:bCs/>
              </w:rPr>
            </w:pPr>
            <w:r w:rsidRPr="00853D4E">
              <w:rPr>
                <w:b/>
                <w:bCs/>
              </w:rPr>
              <w:t>Breastfeeding bouts</w:t>
            </w:r>
          </w:p>
        </w:tc>
        <w:tc>
          <w:tcPr>
            <w:tcW w:w="3960" w:type="dxa"/>
            <w:gridSpan w:val="2"/>
            <w:shd w:val="clear" w:color="auto" w:fill="D0CECE" w:themeFill="background2" w:themeFillShade="E6"/>
          </w:tcPr>
          <w:p w14:paraId="14E9F832" w14:textId="3DCE888C" w:rsidR="000E08B1" w:rsidRPr="00853D4E" w:rsidRDefault="000E08B1" w:rsidP="005A1338">
            <w:pPr>
              <w:jc w:val="center"/>
              <w:rPr>
                <w:b/>
                <w:bCs/>
              </w:rPr>
            </w:pPr>
            <w:r w:rsidRPr="00853D4E">
              <w:rPr>
                <w:b/>
                <w:bCs/>
              </w:rPr>
              <w:t>Total time breastfeeding</w:t>
            </w:r>
          </w:p>
        </w:tc>
      </w:tr>
      <w:tr w:rsidR="0070300C" w14:paraId="46BA681F" w14:textId="77777777" w:rsidTr="00773868">
        <w:tc>
          <w:tcPr>
            <w:tcW w:w="1795" w:type="dxa"/>
            <w:shd w:val="clear" w:color="auto" w:fill="D0CECE" w:themeFill="background2" w:themeFillShade="E6"/>
          </w:tcPr>
          <w:p w14:paraId="55048A29" w14:textId="77777777" w:rsidR="0070300C" w:rsidRDefault="0070300C" w:rsidP="00BF3D95"/>
        </w:tc>
        <w:tc>
          <w:tcPr>
            <w:tcW w:w="1980" w:type="dxa"/>
            <w:shd w:val="clear" w:color="auto" w:fill="D0CECE" w:themeFill="background2" w:themeFillShade="E6"/>
          </w:tcPr>
          <w:p w14:paraId="2A353437" w14:textId="1BA4B79D" w:rsidR="0070300C" w:rsidRPr="00595E8E" w:rsidRDefault="0070300C" w:rsidP="00BF3D95">
            <w:pPr>
              <w:rPr>
                <w:b/>
                <w:bCs/>
              </w:rPr>
            </w:pPr>
            <w:r w:rsidRPr="00595E8E">
              <w:rPr>
                <w:b/>
                <w:bCs/>
              </w:rPr>
              <w:t xml:space="preserve">Shannon diversity </w:t>
            </w:r>
            <w:r w:rsidR="00F75C3D" w:rsidRPr="00595E8E">
              <w:rPr>
                <w:b/>
                <w:bCs/>
              </w:rPr>
              <w:t>final model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5620FC58" w14:textId="3751D9D8" w:rsidR="0070300C" w:rsidRDefault="0070300C" w:rsidP="00BF3D95">
            <w:r>
              <w:t xml:space="preserve">Shannon diversity </w:t>
            </w:r>
            <w:r w:rsidR="00F75C3D">
              <w:t>considered model</w:t>
            </w:r>
          </w:p>
        </w:tc>
        <w:tc>
          <w:tcPr>
            <w:tcW w:w="1890" w:type="dxa"/>
            <w:shd w:val="clear" w:color="auto" w:fill="D0CECE" w:themeFill="background2" w:themeFillShade="E6"/>
          </w:tcPr>
          <w:p w14:paraId="4A7D980E" w14:textId="4D3D2810" w:rsidR="0070300C" w:rsidRPr="00595E8E" w:rsidRDefault="000453F2" w:rsidP="00BF3D95">
            <w:pPr>
              <w:rPr>
                <w:b/>
                <w:bCs/>
              </w:rPr>
            </w:pPr>
            <w:r w:rsidRPr="00595E8E">
              <w:rPr>
                <w:b/>
                <w:bCs/>
              </w:rPr>
              <w:t>Shannon diversity</w:t>
            </w:r>
            <w:r w:rsidR="0070300C" w:rsidRPr="00595E8E">
              <w:rPr>
                <w:b/>
                <w:bCs/>
              </w:rPr>
              <w:t xml:space="preserve"> </w:t>
            </w:r>
            <w:r w:rsidR="00F75C3D" w:rsidRPr="00595E8E">
              <w:rPr>
                <w:b/>
                <w:bCs/>
              </w:rPr>
              <w:t>final model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4F3F33FE" w14:textId="44B4BA54" w:rsidR="0070300C" w:rsidRDefault="000453F2" w:rsidP="00BF3D95">
            <w:r>
              <w:t>Shannon diversity</w:t>
            </w:r>
            <w:r w:rsidR="0070300C">
              <w:t xml:space="preserve"> </w:t>
            </w:r>
            <w:r w:rsidR="00F75C3D">
              <w:t>considered model</w:t>
            </w:r>
          </w:p>
        </w:tc>
      </w:tr>
      <w:tr w:rsidR="00471A6E" w14:paraId="4192E1BF" w14:textId="77777777" w:rsidTr="00773868">
        <w:tc>
          <w:tcPr>
            <w:tcW w:w="1795" w:type="dxa"/>
          </w:tcPr>
          <w:p w14:paraId="783946B9" w14:textId="6D671854" w:rsidR="00471A6E" w:rsidRDefault="00471A6E" w:rsidP="00471A6E">
            <w:r>
              <w:t xml:space="preserve">Model </w:t>
            </w:r>
            <w:r w:rsidR="009D5115">
              <w:t>a</w:t>
            </w:r>
            <w:r>
              <w:t>dj. R</w:t>
            </w:r>
            <w:r w:rsidR="009D5115">
              <w:rPr>
                <w:vertAlign w:val="superscript"/>
              </w:rPr>
              <w:t>2</w:t>
            </w:r>
            <w:r w:rsidR="00E42156">
              <w:t>, residual standard error</w:t>
            </w:r>
            <w:r>
              <w:t xml:space="preserve"> (p-value)</w:t>
            </w:r>
          </w:p>
        </w:tc>
        <w:tc>
          <w:tcPr>
            <w:tcW w:w="1980" w:type="dxa"/>
          </w:tcPr>
          <w:p w14:paraId="485B22C3" w14:textId="096E2281" w:rsidR="00471A6E" w:rsidRDefault="00471A6E" w:rsidP="00471A6E">
            <w:r>
              <w:t>0.09</w:t>
            </w:r>
            <w:r w:rsidR="00E42156">
              <w:t xml:space="preserve">, </w:t>
            </w:r>
            <w:r w:rsidR="000377AC">
              <w:t>0.42</w:t>
            </w:r>
            <w:r>
              <w:t xml:space="preserve"> (0.10)</w:t>
            </w:r>
          </w:p>
        </w:tc>
        <w:tc>
          <w:tcPr>
            <w:tcW w:w="1890" w:type="dxa"/>
          </w:tcPr>
          <w:p w14:paraId="6B5180E8" w14:textId="36F89BCB" w:rsidR="00471A6E" w:rsidRDefault="00B22CD4" w:rsidP="00471A6E">
            <w:r>
              <w:t>0.04</w:t>
            </w:r>
            <w:r w:rsidR="00890854">
              <w:t>, 0.43</w:t>
            </w:r>
            <w:r>
              <w:t xml:space="preserve"> (0.23)</w:t>
            </w:r>
          </w:p>
        </w:tc>
        <w:tc>
          <w:tcPr>
            <w:tcW w:w="1890" w:type="dxa"/>
          </w:tcPr>
          <w:p w14:paraId="30CB3DF7" w14:textId="1D9B0B39" w:rsidR="00471A6E" w:rsidRDefault="00471A6E" w:rsidP="00471A6E">
            <w:r>
              <w:t>0.1</w:t>
            </w:r>
            <w:r w:rsidR="001D1EC6">
              <w:t xml:space="preserve">2, </w:t>
            </w:r>
            <w:r w:rsidR="00FE52DF">
              <w:t>0.42</w:t>
            </w:r>
            <w:r>
              <w:t xml:space="preserve"> (0.0</w:t>
            </w:r>
            <w:r w:rsidR="00FE52DF">
              <w:t>6</w:t>
            </w:r>
            <w:r>
              <w:t>)</w:t>
            </w:r>
          </w:p>
        </w:tc>
        <w:tc>
          <w:tcPr>
            <w:tcW w:w="2070" w:type="dxa"/>
          </w:tcPr>
          <w:p w14:paraId="001505F9" w14:textId="0DFCB56C" w:rsidR="00471A6E" w:rsidRDefault="00471A6E" w:rsidP="00471A6E">
            <w:r>
              <w:t>0.</w:t>
            </w:r>
            <w:r w:rsidR="008F7543">
              <w:t>09, 0.42</w:t>
            </w:r>
            <w:r>
              <w:t xml:space="preserve"> (0.</w:t>
            </w:r>
            <w:r w:rsidR="008F7543">
              <w:t>10</w:t>
            </w:r>
            <w:r>
              <w:t>)</w:t>
            </w:r>
          </w:p>
        </w:tc>
      </w:tr>
      <w:tr w:rsidR="009B0318" w14:paraId="1402B2C1" w14:textId="77777777" w:rsidTr="00043DEC">
        <w:tc>
          <w:tcPr>
            <w:tcW w:w="9625" w:type="dxa"/>
            <w:gridSpan w:val="5"/>
            <w:shd w:val="clear" w:color="auto" w:fill="D0CECE" w:themeFill="background2" w:themeFillShade="E6"/>
          </w:tcPr>
          <w:p w14:paraId="2CE3B53F" w14:textId="425633E1" w:rsidR="00E42156" w:rsidRDefault="009B0318" w:rsidP="009B0318">
            <w:pPr>
              <w:jc w:val="center"/>
            </w:pPr>
            <w:r>
              <w:t xml:space="preserve">Coefficient </w:t>
            </w:r>
            <w:r w:rsidRPr="00080383">
              <w:t>β</w:t>
            </w:r>
            <w:r w:rsidR="00DE7977">
              <w:t xml:space="preserve"> ±</w:t>
            </w:r>
            <w:r w:rsidR="00E42156">
              <w:t xml:space="preserve"> SE</w:t>
            </w:r>
            <w:r>
              <w:t xml:space="preserve"> </w:t>
            </w:r>
          </w:p>
          <w:p w14:paraId="4C6D3122" w14:textId="242533AD" w:rsidR="009B0318" w:rsidRDefault="009B0318" w:rsidP="009B0318">
            <w:pPr>
              <w:jc w:val="center"/>
            </w:pPr>
            <w:r>
              <w:t>(p-value</w:t>
            </w:r>
            <w:r w:rsidR="00E42156">
              <w:t>, 95% CI</w:t>
            </w:r>
            <w:r>
              <w:t>)</w:t>
            </w:r>
          </w:p>
        </w:tc>
      </w:tr>
      <w:tr w:rsidR="00471A6E" w14:paraId="4FD2E50B" w14:textId="77777777" w:rsidTr="00773868">
        <w:tc>
          <w:tcPr>
            <w:tcW w:w="1795" w:type="dxa"/>
          </w:tcPr>
          <w:p w14:paraId="3AEB3062" w14:textId="30E91828" w:rsidR="00471A6E" w:rsidRDefault="00471A6E" w:rsidP="00471A6E">
            <w:r>
              <w:t>Total time breastfeeding (</w:t>
            </w:r>
            <w:r w:rsidR="00FE52DF">
              <w:t>z-score</w:t>
            </w:r>
            <w:r>
              <w:t>)</w:t>
            </w:r>
          </w:p>
        </w:tc>
        <w:tc>
          <w:tcPr>
            <w:tcW w:w="1980" w:type="dxa"/>
          </w:tcPr>
          <w:p w14:paraId="6BABF877" w14:textId="785A205D" w:rsidR="00471A6E" w:rsidRDefault="00471A6E" w:rsidP="00471A6E"/>
        </w:tc>
        <w:tc>
          <w:tcPr>
            <w:tcW w:w="1890" w:type="dxa"/>
          </w:tcPr>
          <w:p w14:paraId="3F67D767" w14:textId="77777777" w:rsidR="00471A6E" w:rsidRDefault="00471A6E" w:rsidP="00471A6E"/>
        </w:tc>
        <w:tc>
          <w:tcPr>
            <w:tcW w:w="1890" w:type="dxa"/>
          </w:tcPr>
          <w:p w14:paraId="1528DE46" w14:textId="588DB881" w:rsidR="003E06F8" w:rsidRDefault="00471A6E" w:rsidP="00471A6E">
            <w:r>
              <w:t>-0.</w:t>
            </w:r>
            <w:r w:rsidR="00FE52DF">
              <w:t>09</w:t>
            </w:r>
            <w:r w:rsidR="00DE7977">
              <w:t xml:space="preserve"> ±</w:t>
            </w:r>
            <w:r w:rsidR="00FE52DF">
              <w:t xml:space="preserve"> 0.07 </w:t>
            </w:r>
            <w:r>
              <w:t xml:space="preserve"> </w:t>
            </w:r>
          </w:p>
          <w:p w14:paraId="0DBF7319" w14:textId="6040919A" w:rsidR="00471A6E" w:rsidRDefault="00471A6E" w:rsidP="00471A6E">
            <w:r>
              <w:t>(0.</w:t>
            </w:r>
            <w:r w:rsidR="002F0000">
              <w:t>1</w:t>
            </w:r>
            <w:r w:rsidR="003E06F8">
              <w:t xml:space="preserve">8, </w:t>
            </w:r>
            <w:r w:rsidR="00C5138D">
              <w:t>-0.23:0.05</w:t>
            </w:r>
            <w:r>
              <w:t>)</w:t>
            </w:r>
          </w:p>
        </w:tc>
        <w:tc>
          <w:tcPr>
            <w:tcW w:w="2070" w:type="dxa"/>
          </w:tcPr>
          <w:p w14:paraId="7DA453B8" w14:textId="3FEA6F8F" w:rsidR="008F7543" w:rsidRDefault="00471A6E" w:rsidP="00471A6E">
            <w:r>
              <w:t>-0.</w:t>
            </w:r>
            <w:r w:rsidR="002B0BD2">
              <w:t>1</w:t>
            </w:r>
            <w:r w:rsidR="008F7543">
              <w:t>4</w:t>
            </w:r>
            <w:r w:rsidR="00DE7977">
              <w:t xml:space="preserve"> ±</w:t>
            </w:r>
            <w:r w:rsidR="008F7543">
              <w:t xml:space="preserve"> 0.07</w:t>
            </w:r>
            <w:r>
              <w:t xml:space="preserve"> </w:t>
            </w:r>
          </w:p>
          <w:p w14:paraId="04AF300C" w14:textId="0A7A1336" w:rsidR="00471A6E" w:rsidRDefault="00471A6E" w:rsidP="00471A6E">
            <w:r>
              <w:t>(</w:t>
            </w:r>
            <w:r w:rsidR="004574AB">
              <w:t>0.0</w:t>
            </w:r>
            <w:r w:rsidR="008F7543">
              <w:t>5,</w:t>
            </w:r>
            <w:r w:rsidR="00773868">
              <w:t xml:space="preserve"> -</w:t>
            </w:r>
            <w:r w:rsidR="008F7543">
              <w:t>0.29:0.00</w:t>
            </w:r>
            <w:r w:rsidR="00762BCD">
              <w:t>3</w:t>
            </w:r>
            <w:r>
              <w:t>)</w:t>
            </w:r>
          </w:p>
        </w:tc>
      </w:tr>
      <w:tr w:rsidR="00471A6E" w14:paraId="40CC3DE7" w14:textId="77777777" w:rsidTr="00773868">
        <w:tc>
          <w:tcPr>
            <w:tcW w:w="1795" w:type="dxa"/>
          </w:tcPr>
          <w:p w14:paraId="68A9C909" w14:textId="77777777" w:rsidR="00471A6E" w:rsidRDefault="00471A6E" w:rsidP="00471A6E">
            <w:r>
              <w:t>Infant age (months)</w:t>
            </w:r>
          </w:p>
        </w:tc>
        <w:tc>
          <w:tcPr>
            <w:tcW w:w="1980" w:type="dxa"/>
          </w:tcPr>
          <w:p w14:paraId="153955B4" w14:textId="11852665" w:rsidR="000377AC" w:rsidRDefault="00471A6E" w:rsidP="00471A6E">
            <w:r>
              <w:t>0.06</w:t>
            </w:r>
            <w:r w:rsidR="00DE7977">
              <w:t xml:space="preserve"> ±</w:t>
            </w:r>
            <w:r w:rsidR="000377AC">
              <w:t xml:space="preserve"> 0.05</w:t>
            </w:r>
            <w:r>
              <w:t xml:space="preserve"> </w:t>
            </w:r>
          </w:p>
          <w:p w14:paraId="549249A4" w14:textId="18019E26" w:rsidR="00471A6E" w:rsidRDefault="00471A6E" w:rsidP="00471A6E">
            <w:r>
              <w:t>(0.23</w:t>
            </w:r>
            <w:r w:rsidR="006974B6">
              <w:t>, -0.04:0.16</w:t>
            </w:r>
            <w:r>
              <w:t>)</w:t>
            </w:r>
          </w:p>
        </w:tc>
        <w:tc>
          <w:tcPr>
            <w:tcW w:w="1890" w:type="dxa"/>
          </w:tcPr>
          <w:p w14:paraId="75F3C136" w14:textId="3154E4E7" w:rsidR="00890854" w:rsidRDefault="00B22CD4" w:rsidP="00471A6E">
            <w:r>
              <w:t>0.07</w:t>
            </w:r>
            <w:r w:rsidR="00DE7977">
              <w:t xml:space="preserve"> ±</w:t>
            </w:r>
            <w:r w:rsidR="00890854">
              <w:t xml:space="preserve"> 0.05</w:t>
            </w:r>
            <w:r>
              <w:t xml:space="preserve"> </w:t>
            </w:r>
          </w:p>
          <w:p w14:paraId="0B1FFD96" w14:textId="68067D85" w:rsidR="00471A6E" w:rsidRDefault="00B22CD4" w:rsidP="00471A6E">
            <w:r>
              <w:t>(0.15</w:t>
            </w:r>
            <w:r w:rsidR="00890854">
              <w:t>, -0.03:0.17</w:t>
            </w:r>
            <w:r>
              <w:t>)</w:t>
            </w:r>
          </w:p>
        </w:tc>
        <w:tc>
          <w:tcPr>
            <w:tcW w:w="1890" w:type="dxa"/>
          </w:tcPr>
          <w:p w14:paraId="160A162E" w14:textId="61D7BBE8" w:rsidR="003E06F8" w:rsidRDefault="00471A6E" w:rsidP="00471A6E">
            <w:r>
              <w:t>0.0</w:t>
            </w:r>
            <w:r w:rsidR="00E300B0">
              <w:t>4</w:t>
            </w:r>
            <w:r w:rsidR="00DE7977">
              <w:t xml:space="preserve"> ±</w:t>
            </w:r>
            <w:r w:rsidR="003E06F8">
              <w:t xml:space="preserve"> 0.05</w:t>
            </w:r>
            <w:r>
              <w:t xml:space="preserve"> </w:t>
            </w:r>
          </w:p>
          <w:p w14:paraId="65501145" w14:textId="6F8897DF" w:rsidR="00471A6E" w:rsidRDefault="00471A6E" w:rsidP="00471A6E">
            <w:r>
              <w:t>(0.</w:t>
            </w:r>
            <w:r w:rsidR="003E06F8">
              <w:t>37</w:t>
            </w:r>
            <w:r w:rsidR="00C5138D">
              <w:t>, -0.05:0.14</w:t>
            </w:r>
            <w:r>
              <w:t>)</w:t>
            </w:r>
          </w:p>
        </w:tc>
        <w:tc>
          <w:tcPr>
            <w:tcW w:w="2070" w:type="dxa"/>
          </w:tcPr>
          <w:p w14:paraId="4827CDBB" w14:textId="168F8B3C" w:rsidR="007C527E" w:rsidRDefault="00471A6E" w:rsidP="00471A6E">
            <w:r>
              <w:t>0.0</w:t>
            </w:r>
            <w:r w:rsidR="004574AB">
              <w:t>5</w:t>
            </w:r>
            <w:r w:rsidR="00DE7977">
              <w:t xml:space="preserve"> ±</w:t>
            </w:r>
            <w:r w:rsidR="007C527E">
              <w:t xml:space="preserve"> 0.05</w:t>
            </w:r>
            <w:r>
              <w:t xml:space="preserve"> </w:t>
            </w:r>
          </w:p>
          <w:p w14:paraId="4BB38398" w14:textId="3F6AE2A7" w:rsidR="00471A6E" w:rsidRDefault="00471A6E" w:rsidP="00471A6E">
            <w:r>
              <w:t>(0.</w:t>
            </w:r>
            <w:r w:rsidR="007C527E">
              <w:t>29, -0.05:0.15</w:t>
            </w:r>
            <w:r>
              <w:t>)</w:t>
            </w:r>
          </w:p>
        </w:tc>
      </w:tr>
      <w:tr w:rsidR="00471A6E" w14:paraId="04BA8DF7" w14:textId="77777777" w:rsidTr="00773868">
        <w:tc>
          <w:tcPr>
            <w:tcW w:w="1795" w:type="dxa"/>
          </w:tcPr>
          <w:p w14:paraId="766F9F08" w14:textId="77777777" w:rsidR="00471A6E" w:rsidRDefault="00471A6E" w:rsidP="00471A6E">
            <w:r>
              <w:t>Maternal work outside the home</w:t>
            </w:r>
          </w:p>
        </w:tc>
        <w:tc>
          <w:tcPr>
            <w:tcW w:w="1980" w:type="dxa"/>
          </w:tcPr>
          <w:p w14:paraId="66C6AAD2" w14:textId="45188B3E" w:rsidR="000377AC" w:rsidRDefault="00471A6E" w:rsidP="00471A6E">
            <w:r>
              <w:t>0.17</w:t>
            </w:r>
            <w:r w:rsidR="00DE7977">
              <w:t xml:space="preserve"> ±</w:t>
            </w:r>
            <w:r w:rsidR="000377AC">
              <w:t xml:space="preserve"> 0.13</w:t>
            </w:r>
            <w:r>
              <w:t xml:space="preserve"> </w:t>
            </w:r>
          </w:p>
          <w:p w14:paraId="3334E720" w14:textId="2CAA2C99" w:rsidR="00471A6E" w:rsidRDefault="00471A6E" w:rsidP="00471A6E">
            <w:r>
              <w:t>(0.20</w:t>
            </w:r>
            <w:r w:rsidR="006974B6">
              <w:t>, -0.09:0.44</w:t>
            </w:r>
            <w:r>
              <w:t>)</w:t>
            </w:r>
          </w:p>
        </w:tc>
        <w:tc>
          <w:tcPr>
            <w:tcW w:w="1890" w:type="dxa"/>
          </w:tcPr>
          <w:p w14:paraId="4DE4D7FC" w14:textId="3BCDAC24" w:rsidR="00A74C5B" w:rsidRDefault="00B22CD4" w:rsidP="00471A6E">
            <w:r>
              <w:t>0.13</w:t>
            </w:r>
            <w:r w:rsidR="00DE7977">
              <w:t xml:space="preserve"> ±</w:t>
            </w:r>
            <w:r w:rsidR="00A74C5B">
              <w:t xml:space="preserve"> 0.13</w:t>
            </w:r>
            <w:r>
              <w:t xml:space="preserve"> </w:t>
            </w:r>
          </w:p>
          <w:p w14:paraId="0F937BC9" w14:textId="15F47438" w:rsidR="00471A6E" w:rsidRDefault="00B22CD4" w:rsidP="00471A6E">
            <w:r>
              <w:t>(0.34</w:t>
            </w:r>
            <w:r w:rsidR="00A74C5B">
              <w:t>, -0.14:0.40</w:t>
            </w:r>
            <w:r>
              <w:t>)</w:t>
            </w:r>
          </w:p>
        </w:tc>
        <w:tc>
          <w:tcPr>
            <w:tcW w:w="1890" w:type="dxa"/>
          </w:tcPr>
          <w:p w14:paraId="02F11443" w14:textId="26BD83B6" w:rsidR="003E06F8" w:rsidRDefault="00471A6E" w:rsidP="00471A6E">
            <w:r>
              <w:t>0.2</w:t>
            </w:r>
            <w:r w:rsidR="00E300B0">
              <w:t>2</w:t>
            </w:r>
            <w:r w:rsidR="00DE7977">
              <w:t xml:space="preserve"> ±</w:t>
            </w:r>
            <w:r w:rsidR="003E06F8">
              <w:t xml:space="preserve"> 0.13</w:t>
            </w:r>
            <w:r>
              <w:t xml:space="preserve"> </w:t>
            </w:r>
          </w:p>
          <w:p w14:paraId="28009A99" w14:textId="0D3FD29C" w:rsidR="00471A6E" w:rsidRDefault="00471A6E" w:rsidP="00471A6E">
            <w:r>
              <w:t>(0.</w:t>
            </w:r>
            <w:r w:rsidR="003E06F8">
              <w:t>11</w:t>
            </w:r>
            <w:r w:rsidR="00C5138D">
              <w:t>, -0.05:0.48</w:t>
            </w:r>
            <w:r>
              <w:t>)</w:t>
            </w:r>
          </w:p>
        </w:tc>
        <w:tc>
          <w:tcPr>
            <w:tcW w:w="2070" w:type="dxa"/>
          </w:tcPr>
          <w:p w14:paraId="79DF9FA2" w14:textId="4DEEDF89" w:rsidR="007C527E" w:rsidRDefault="00471A6E" w:rsidP="00471A6E">
            <w:r>
              <w:t>0.2</w:t>
            </w:r>
            <w:r w:rsidR="007C527E">
              <w:t>0</w:t>
            </w:r>
            <w:r w:rsidR="00DE7977">
              <w:t xml:space="preserve"> ±</w:t>
            </w:r>
            <w:r w:rsidR="007C527E">
              <w:t xml:space="preserve"> 0.13</w:t>
            </w:r>
            <w:r>
              <w:t xml:space="preserve"> </w:t>
            </w:r>
          </w:p>
          <w:p w14:paraId="3A37AB7C" w14:textId="509E25BB" w:rsidR="00471A6E" w:rsidRDefault="00471A6E" w:rsidP="00471A6E">
            <w:r>
              <w:t>(0.</w:t>
            </w:r>
            <w:r w:rsidR="004574AB">
              <w:t>1</w:t>
            </w:r>
            <w:r w:rsidR="007C527E">
              <w:t>3, -0.06:0.47</w:t>
            </w:r>
            <w:r>
              <w:t>)</w:t>
            </w:r>
          </w:p>
        </w:tc>
      </w:tr>
      <w:tr w:rsidR="00471A6E" w14:paraId="4D0EDFC8" w14:textId="77777777" w:rsidTr="00773868">
        <w:tc>
          <w:tcPr>
            <w:tcW w:w="1795" w:type="dxa"/>
          </w:tcPr>
          <w:p w14:paraId="03E4EF03" w14:textId="13484B93" w:rsidR="00471A6E" w:rsidRDefault="00471A6E" w:rsidP="00471A6E">
            <w:r>
              <w:t>Allomother physical contact frequency (</w:t>
            </w:r>
            <w:r w:rsidR="00890854">
              <w:t>z-score</w:t>
            </w:r>
            <w:r>
              <w:t>)</w:t>
            </w:r>
          </w:p>
        </w:tc>
        <w:tc>
          <w:tcPr>
            <w:tcW w:w="1980" w:type="dxa"/>
          </w:tcPr>
          <w:p w14:paraId="00B1F500" w14:textId="77777777" w:rsidR="00471A6E" w:rsidRDefault="00471A6E" w:rsidP="00471A6E"/>
        </w:tc>
        <w:tc>
          <w:tcPr>
            <w:tcW w:w="1890" w:type="dxa"/>
          </w:tcPr>
          <w:p w14:paraId="1302278F" w14:textId="5B2B5318" w:rsidR="00A74C5B" w:rsidRDefault="00B22CD4" w:rsidP="00471A6E">
            <w:r>
              <w:t>-0.09</w:t>
            </w:r>
            <w:r w:rsidR="00DE7977">
              <w:t xml:space="preserve"> ±</w:t>
            </w:r>
            <w:r w:rsidR="00A74C5B">
              <w:t xml:space="preserve"> 0.07</w:t>
            </w:r>
            <w:r>
              <w:t xml:space="preserve"> </w:t>
            </w:r>
          </w:p>
          <w:p w14:paraId="4610A93D" w14:textId="6480FB36" w:rsidR="00471A6E" w:rsidRDefault="00B22CD4" w:rsidP="00471A6E">
            <w:r>
              <w:t>(0.20</w:t>
            </w:r>
            <w:r w:rsidR="00A74C5B">
              <w:t>, -0.23:0.05</w:t>
            </w:r>
            <w:r>
              <w:t>)</w:t>
            </w:r>
          </w:p>
        </w:tc>
        <w:tc>
          <w:tcPr>
            <w:tcW w:w="1890" w:type="dxa"/>
          </w:tcPr>
          <w:p w14:paraId="08395165" w14:textId="77777777" w:rsidR="00471A6E" w:rsidRDefault="00471A6E" w:rsidP="00471A6E"/>
        </w:tc>
        <w:tc>
          <w:tcPr>
            <w:tcW w:w="2070" w:type="dxa"/>
          </w:tcPr>
          <w:p w14:paraId="19D6D4DC" w14:textId="6B6B16D1" w:rsidR="00A80C4D" w:rsidRDefault="00471A6E" w:rsidP="00471A6E">
            <w:r>
              <w:t>-0.</w:t>
            </w:r>
            <w:r w:rsidR="00A80C4D">
              <w:t>09</w:t>
            </w:r>
            <w:r w:rsidR="00DE7977">
              <w:t xml:space="preserve"> ±</w:t>
            </w:r>
            <w:r w:rsidR="00A80C4D">
              <w:t xml:space="preserve"> 0.06</w:t>
            </w:r>
            <w:r>
              <w:t xml:space="preserve"> </w:t>
            </w:r>
          </w:p>
          <w:p w14:paraId="19F45288" w14:textId="1F838750" w:rsidR="00471A6E" w:rsidRDefault="00471A6E" w:rsidP="00471A6E">
            <w:r>
              <w:t>(0.</w:t>
            </w:r>
            <w:r w:rsidR="004574AB">
              <w:t>1</w:t>
            </w:r>
            <w:r w:rsidR="00A80C4D">
              <w:t>5, -0.22:0.03</w:t>
            </w:r>
            <w:r>
              <w:t>)</w:t>
            </w:r>
          </w:p>
        </w:tc>
      </w:tr>
      <w:tr w:rsidR="00471A6E" w14:paraId="6FC16E2B" w14:textId="77777777" w:rsidTr="00773868">
        <w:tc>
          <w:tcPr>
            <w:tcW w:w="1795" w:type="dxa"/>
          </w:tcPr>
          <w:p w14:paraId="4EABD439" w14:textId="54FAA33B" w:rsidR="00471A6E" w:rsidRDefault="00AC0990" w:rsidP="00471A6E">
            <w:r>
              <w:t xml:space="preserve">Non-household </w:t>
            </w:r>
            <w:r w:rsidR="00471A6E">
              <w:t>caregiving network</w:t>
            </w:r>
          </w:p>
        </w:tc>
        <w:tc>
          <w:tcPr>
            <w:tcW w:w="1980" w:type="dxa"/>
          </w:tcPr>
          <w:p w14:paraId="044A01F8" w14:textId="2868E3D3" w:rsidR="000377AC" w:rsidRDefault="00471A6E" w:rsidP="00471A6E">
            <w:r>
              <w:t>0.15</w:t>
            </w:r>
            <w:r w:rsidR="00DE7977">
              <w:t xml:space="preserve"> ±</w:t>
            </w:r>
            <w:r w:rsidR="000377AC">
              <w:t xml:space="preserve"> 0.08</w:t>
            </w:r>
            <w:r>
              <w:t xml:space="preserve"> </w:t>
            </w:r>
          </w:p>
          <w:p w14:paraId="30F95D02" w14:textId="72F9CC52" w:rsidR="00471A6E" w:rsidRDefault="00471A6E" w:rsidP="00471A6E">
            <w:r>
              <w:t>(0.05</w:t>
            </w:r>
            <w:r w:rsidR="006974B6">
              <w:t>, -0.0</w:t>
            </w:r>
            <w:r w:rsidR="00E126C5">
              <w:t>0:0.31</w:t>
            </w:r>
            <w:r>
              <w:t>)</w:t>
            </w:r>
          </w:p>
        </w:tc>
        <w:tc>
          <w:tcPr>
            <w:tcW w:w="1890" w:type="dxa"/>
          </w:tcPr>
          <w:p w14:paraId="6971E872" w14:textId="77777777" w:rsidR="00471A6E" w:rsidRDefault="00471A6E" w:rsidP="00471A6E"/>
        </w:tc>
        <w:tc>
          <w:tcPr>
            <w:tcW w:w="1890" w:type="dxa"/>
          </w:tcPr>
          <w:p w14:paraId="7E6E2513" w14:textId="7D359177" w:rsidR="00685D3B" w:rsidRDefault="00471A6E" w:rsidP="00471A6E">
            <w:r>
              <w:t>0.1</w:t>
            </w:r>
            <w:r w:rsidR="00685D3B">
              <w:t>5</w:t>
            </w:r>
            <w:r w:rsidR="00DE7977">
              <w:t xml:space="preserve"> ±</w:t>
            </w:r>
            <w:r w:rsidR="00685D3B">
              <w:t xml:space="preserve"> 0.08</w:t>
            </w:r>
            <w:r>
              <w:t xml:space="preserve"> </w:t>
            </w:r>
          </w:p>
          <w:p w14:paraId="51EF4BA2" w14:textId="27311261" w:rsidR="00471A6E" w:rsidRDefault="00471A6E" w:rsidP="00471A6E">
            <w:r>
              <w:t>(0.07</w:t>
            </w:r>
            <w:r w:rsidR="00685D3B">
              <w:t xml:space="preserve">, </w:t>
            </w:r>
            <w:r w:rsidR="00C5138D">
              <w:t>-0.01:0.30</w:t>
            </w:r>
            <w:r>
              <w:t>)</w:t>
            </w:r>
          </w:p>
        </w:tc>
        <w:tc>
          <w:tcPr>
            <w:tcW w:w="2070" w:type="dxa"/>
          </w:tcPr>
          <w:p w14:paraId="6435671B" w14:textId="77777777" w:rsidR="00471A6E" w:rsidRDefault="00471A6E" w:rsidP="00471A6E"/>
        </w:tc>
      </w:tr>
      <w:tr w:rsidR="00471A6E" w14:paraId="1FF55919" w14:textId="77777777" w:rsidTr="00773868">
        <w:tc>
          <w:tcPr>
            <w:tcW w:w="1795" w:type="dxa"/>
          </w:tcPr>
          <w:p w14:paraId="6AAC4F05" w14:textId="08EE35B9" w:rsidR="00471A6E" w:rsidRDefault="00471A6E" w:rsidP="00471A6E">
            <w:r>
              <w:t>Breastfeeding bouts (</w:t>
            </w:r>
            <w:r w:rsidR="00890854">
              <w:t>z-score</w:t>
            </w:r>
            <w:r>
              <w:t>)</w:t>
            </w:r>
          </w:p>
        </w:tc>
        <w:tc>
          <w:tcPr>
            <w:tcW w:w="1980" w:type="dxa"/>
          </w:tcPr>
          <w:p w14:paraId="0E80B2B5" w14:textId="4F559142" w:rsidR="000377AC" w:rsidRDefault="00471A6E" w:rsidP="00471A6E">
            <w:r>
              <w:t>-0.05</w:t>
            </w:r>
            <w:r w:rsidR="00DE7977">
              <w:t xml:space="preserve"> ±</w:t>
            </w:r>
            <w:r w:rsidR="000377AC">
              <w:t xml:space="preserve"> 0.07</w:t>
            </w:r>
            <w:r>
              <w:t xml:space="preserve"> </w:t>
            </w:r>
          </w:p>
          <w:p w14:paraId="6F606621" w14:textId="36344F66" w:rsidR="00471A6E" w:rsidRDefault="00471A6E" w:rsidP="00471A6E">
            <w:r>
              <w:t>(0.49</w:t>
            </w:r>
            <w:r w:rsidR="00E126C5">
              <w:t>, -0.18:0.09</w:t>
            </w:r>
            <w:r>
              <w:t>)</w:t>
            </w:r>
          </w:p>
        </w:tc>
        <w:tc>
          <w:tcPr>
            <w:tcW w:w="1890" w:type="dxa"/>
          </w:tcPr>
          <w:p w14:paraId="3E210B13" w14:textId="07898146" w:rsidR="00A74C5B" w:rsidRDefault="00B22CD4" w:rsidP="00471A6E">
            <w:r>
              <w:t>-0.10</w:t>
            </w:r>
            <w:r w:rsidR="00DE7977">
              <w:t xml:space="preserve"> ±</w:t>
            </w:r>
            <w:r w:rsidR="00A74C5B">
              <w:t xml:space="preserve"> 0.07</w:t>
            </w:r>
            <w:r>
              <w:t xml:space="preserve"> </w:t>
            </w:r>
          </w:p>
          <w:p w14:paraId="603AEEBB" w14:textId="3B87DFEB" w:rsidR="00471A6E" w:rsidRDefault="00B22CD4" w:rsidP="00471A6E">
            <w:r>
              <w:t>(0.20</w:t>
            </w:r>
            <w:r w:rsidR="00A74C5B">
              <w:t>, -0.25:0.05</w:t>
            </w:r>
            <w:r>
              <w:t>)</w:t>
            </w:r>
          </w:p>
        </w:tc>
        <w:tc>
          <w:tcPr>
            <w:tcW w:w="1890" w:type="dxa"/>
          </w:tcPr>
          <w:p w14:paraId="4FE567C1" w14:textId="77777777" w:rsidR="00471A6E" w:rsidRDefault="00471A6E" w:rsidP="00471A6E"/>
        </w:tc>
        <w:tc>
          <w:tcPr>
            <w:tcW w:w="2070" w:type="dxa"/>
          </w:tcPr>
          <w:p w14:paraId="2ECA3F91" w14:textId="77777777" w:rsidR="00471A6E" w:rsidRDefault="00471A6E" w:rsidP="00471A6E"/>
        </w:tc>
      </w:tr>
    </w:tbl>
    <w:p w14:paraId="45B4D91B" w14:textId="45F9C30A" w:rsidR="00F75C3D" w:rsidRDefault="00F75C3D"/>
    <w:p w14:paraId="4040DB29" w14:textId="77777777" w:rsidR="004B18AC" w:rsidRDefault="004B18AC">
      <w:pPr>
        <w:rPr>
          <w:b/>
          <w:bCs/>
          <w:sz w:val="36"/>
          <w:szCs w:val="36"/>
        </w:rPr>
      </w:pPr>
    </w:p>
    <w:p w14:paraId="7C10B176" w14:textId="77777777" w:rsidR="004B18AC" w:rsidRDefault="004B18AC">
      <w:pPr>
        <w:rPr>
          <w:b/>
          <w:bCs/>
          <w:sz w:val="36"/>
          <w:szCs w:val="36"/>
        </w:rPr>
      </w:pPr>
    </w:p>
    <w:p w14:paraId="4BF7674E" w14:textId="77777777" w:rsidR="004B18AC" w:rsidRDefault="004B18AC">
      <w:pPr>
        <w:rPr>
          <w:b/>
          <w:bCs/>
          <w:sz w:val="36"/>
          <w:szCs w:val="36"/>
        </w:rPr>
      </w:pPr>
    </w:p>
    <w:p w14:paraId="3E70DDC0" w14:textId="77777777" w:rsidR="004B18AC" w:rsidRDefault="004B18AC">
      <w:pPr>
        <w:rPr>
          <w:b/>
          <w:bCs/>
          <w:sz w:val="36"/>
          <w:szCs w:val="36"/>
        </w:rPr>
      </w:pPr>
    </w:p>
    <w:p w14:paraId="638BBB8F" w14:textId="77777777" w:rsidR="004B18AC" w:rsidRDefault="004B18AC">
      <w:pPr>
        <w:rPr>
          <w:b/>
          <w:bCs/>
          <w:sz w:val="36"/>
          <w:szCs w:val="36"/>
        </w:rPr>
      </w:pPr>
    </w:p>
    <w:p w14:paraId="68CD3CED" w14:textId="77777777" w:rsidR="004B18AC" w:rsidRDefault="004B18AC">
      <w:pPr>
        <w:rPr>
          <w:b/>
          <w:bCs/>
          <w:sz w:val="36"/>
          <w:szCs w:val="36"/>
        </w:rPr>
      </w:pPr>
    </w:p>
    <w:p w14:paraId="3E1D2C8D" w14:textId="77777777" w:rsidR="004B18AC" w:rsidRDefault="004B18AC">
      <w:pPr>
        <w:rPr>
          <w:b/>
          <w:bCs/>
          <w:sz w:val="36"/>
          <w:szCs w:val="36"/>
        </w:rPr>
      </w:pPr>
    </w:p>
    <w:p w14:paraId="21806FD8" w14:textId="77777777" w:rsidR="004B18AC" w:rsidRDefault="004B18AC">
      <w:pPr>
        <w:rPr>
          <w:b/>
          <w:bCs/>
          <w:sz w:val="36"/>
          <w:szCs w:val="36"/>
        </w:rPr>
      </w:pPr>
    </w:p>
    <w:p w14:paraId="19BC357F" w14:textId="0042E60F" w:rsidR="00F75C3D" w:rsidRDefault="006D7588">
      <w:pPr>
        <w:rPr>
          <w:b/>
          <w:bCs/>
          <w:sz w:val="36"/>
          <w:szCs w:val="36"/>
        </w:rPr>
      </w:pPr>
      <w:r w:rsidRPr="006F2BC9">
        <w:rPr>
          <w:b/>
          <w:bCs/>
          <w:sz w:val="36"/>
          <w:szCs w:val="36"/>
        </w:rPr>
        <w:lastRenderedPageBreak/>
        <w:t xml:space="preserve">Table </w:t>
      </w:r>
      <w:r w:rsidR="00EF1BD8">
        <w:rPr>
          <w:b/>
          <w:bCs/>
          <w:sz w:val="36"/>
          <w:szCs w:val="36"/>
        </w:rPr>
        <w:t>C</w:t>
      </w:r>
    </w:p>
    <w:p w14:paraId="17FE2576" w14:textId="77777777" w:rsidR="005124AE" w:rsidRPr="006F2BC9" w:rsidRDefault="005124AE">
      <w:pPr>
        <w:rPr>
          <w:b/>
          <w:bCs/>
          <w:sz w:val="36"/>
          <w:szCs w:val="36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925"/>
        <w:gridCol w:w="1925"/>
        <w:gridCol w:w="1925"/>
        <w:gridCol w:w="1925"/>
        <w:gridCol w:w="1925"/>
      </w:tblGrid>
      <w:tr w:rsidR="005A1338" w14:paraId="62E54346" w14:textId="77777777" w:rsidTr="00043DEC">
        <w:tc>
          <w:tcPr>
            <w:tcW w:w="1925" w:type="dxa"/>
            <w:shd w:val="clear" w:color="auto" w:fill="D0CECE" w:themeFill="background2" w:themeFillShade="E6"/>
          </w:tcPr>
          <w:p w14:paraId="06CC9C4F" w14:textId="77777777" w:rsidR="005A1338" w:rsidRDefault="005A1338" w:rsidP="00BF3D95"/>
        </w:tc>
        <w:tc>
          <w:tcPr>
            <w:tcW w:w="3850" w:type="dxa"/>
            <w:gridSpan w:val="2"/>
            <w:shd w:val="clear" w:color="auto" w:fill="D0CECE" w:themeFill="background2" w:themeFillShade="E6"/>
          </w:tcPr>
          <w:p w14:paraId="6088B6D0" w14:textId="2B858717" w:rsidR="005A1338" w:rsidRPr="00853D4E" w:rsidRDefault="005A1338" w:rsidP="005A1338">
            <w:pPr>
              <w:jc w:val="center"/>
              <w:rPr>
                <w:b/>
                <w:bCs/>
              </w:rPr>
            </w:pPr>
            <w:r w:rsidRPr="00853D4E">
              <w:rPr>
                <w:b/>
                <w:bCs/>
              </w:rPr>
              <w:t>Breastfeeding bouts</w:t>
            </w:r>
          </w:p>
        </w:tc>
        <w:tc>
          <w:tcPr>
            <w:tcW w:w="3850" w:type="dxa"/>
            <w:gridSpan w:val="2"/>
            <w:shd w:val="clear" w:color="auto" w:fill="D0CECE" w:themeFill="background2" w:themeFillShade="E6"/>
          </w:tcPr>
          <w:p w14:paraId="0841E470" w14:textId="39A3E05D" w:rsidR="005A1338" w:rsidRPr="00853D4E" w:rsidRDefault="005A1338" w:rsidP="005A1338">
            <w:pPr>
              <w:jc w:val="center"/>
              <w:rPr>
                <w:b/>
                <w:bCs/>
              </w:rPr>
            </w:pPr>
            <w:r w:rsidRPr="00853D4E">
              <w:rPr>
                <w:b/>
                <w:bCs/>
              </w:rPr>
              <w:t>Total time breastfeeding</w:t>
            </w:r>
          </w:p>
        </w:tc>
      </w:tr>
      <w:tr w:rsidR="000453F2" w14:paraId="5902696B" w14:textId="77777777" w:rsidTr="00043DEC">
        <w:tc>
          <w:tcPr>
            <w:tcW w:w="1925" w:type="dxa"/>
            <w:shd w:val="clear" w:color="auto" w:fill="D0CECE" w:themeFill="background2" w:themeFillShade="E6"/>
          </w:tcPr>
          <w:p w14:paraId="5EB717EF" w14:textId="77777777" w:rsidR="000453F2" w:rsidRDefault="000453F2" w:rsidP="00BF3D95"/>
        </w:tc>
        <w:tc>
          <w:tcPr>
            <w:tcW w:w="1925" w:type="dxa"/>
            <w:shd w:val="clear" w:color="auto" w:fill="D0CECE" w:themeFill="background2" w:themeFillShade="E6"/>
          </w:tcPr>
          <w:p w14:paraId="311E116E" w14:textId="2FEF98CA" w:rsidR="000453F2" w:rsidRPr="00595E8E" w:rsidRDefault="000453F2" w:rsidP="00BF3D95">
            <w:pPr>
              <w:rPr>
                <w:b/>
                <w:bCs/>
              </w:rPr>
            </w:pPr>
            <w:r w:rsidRPr="00595E8E">
              <w:rPr>
                <w:b/>
                <w:bCs/>
              </w:rPr>
              <w:t xml:space="preserve">Shannon evenness </w:t>
            </w:r>
            <w:r w:rsidR="00F75C3D" w:rsidRPr="00595E8E">
              <w:rPr>
                <w:b/>
                <w:bCs/>
              </w:rPr>
              <w:t>final model</w:t>
            </w:r>
          </w:p>
        </w:tc>
        <w:tc>
          <w:tcPr>
            <w:tcW w:w="1925" w:type="dxa"/>
            <w:shd w:val="clear" w:color="auto" w:fill="D0CECE" w:themeFill="background2" w:themeFillShade="E6"/>
          </w:tcPr>
          <w:p w14:paraId="698F6820" w14:textId="73A4C900" w:rsidR="000453F2" w:rsidRDefault="000453F2" w:rsidP="00BF3D95">
            <w:r>
              <w:t xml:space="preserve">Shannon evenness </w:t>
            </w:r>
            <w:r w:rsidR="00F75C3D">
              <w:t>considered model</w:t>
            </w:r>
          </w:p>
        </w:tc>
        <w:tc>
          <w:tcPr>
            <w:tcW w:w="1925" w:type="dxa"/>
            <w:shd w:val="clear" w:color="auto" w:fill="D0CECE" w:themeFill="background2" w:themeFillShade="E6"/>
          </w:tcPr>
          <w:p w14:paraId="3D9A722F" w14:textId="55B30D8E" w:rsidR="000453F2" w:rsidRPr="00595E8E" w:rsidRDefault="000453F2" w:rsidP="00BF3D95">
            <w:pPr>
              <w:rPr>
                <w:b/>
                <w:bCs/>
              </w:rPr>
            </w:pPr>
            <w:r w:rsidRPr="00595E8E">
              <w:rPr>
                <w:b/>
                <w:bCs/>
              </w:rPr>
              <w:t xml:space="preserve">Shannon evenness </w:t>
            </w:r>
            <w:r w:rsidR="00F75C3D" w:rsidRPr="00595E8E">
              <w:rPr>
                <w:b/>
                <w:bCs/>
              </w:rPr>
              <w:t>final model</w:t>
            </w:r>
          </w:p>
        </w:tc>
        <w:tc>
          <w:tcPr>
            <w:tcW w:w="1925" w:type="dxa"/>
            <w:shd w:val="clear" w:color="auto" w:fill="D0CECE" w:themeFill="background2" w:themeFillShade="E6"/>
          </w:tcPr>
          <w:p w14:paraId="691B57C1" w14:textId="618EB371" w:rsidR="000453F2" w:rsidRDefault="000453F2" w:rsidP="00BF3D95">
            <w:r>
              <w:t xml:space="preserve">Shannon evenness </w:t>
            </w:r>
            <w:r w:rsidR="00F75C3D">
              <w:t>considered model</w:t>
            </w:r>
          </w:p>
        </w:tc>
      </w:tr>
      <w:tr w:rsidR="000453F2" w14:paraId="6EC19186" w14:textId="77777777" w:rsidTr="00BF3D95">
        <w:tc>
          <w:tcPr>
            <w:tcW w:w="1925" w:type="dxa"/>
          </w:tcPr>
          <w:p w14:paraId="4C9313B3" w14:textId="76EB9647" w:rsidR="000453F2" w:rsidRDefault="000453F2" w:rsidP="00BF3D95">
            <w:r>
              <w:t xml:space="preserve">Model </w:t>
            </w:r>
            <w:r w:rsidR="009D5115">
              <w:t>a</w:t>
            </w:r>
            <w:r>
              <w:t>dj. R</w:t>
            </w:r>
            <w:r w:rsidR="009D5115">
              <w:rPr>
                <w:vertAlign w:val="superscript"/>
              </w:rPr>
              <w:t>2</w:t>
            </w:r>
            <w:r w:rsidR="0000403B">
              <w:t>, residual standard error</w:t>
            </w:r>
            <w:r>
              <w:t xml:space="preserve"> (p-value)</w:t>
            </w:r>
          </w:p>
        </w:tc>
        <w:tc>
          <w:tcPr>
            <w:tcW w:w="1925" w:type="dxa"/>
          </w:tcPr>
          <w:p w14:paraId="41678E19" w14:textId="609D1C89" w:rsidR="000453F2" w:rsidRDefault="00191F40" w:rsidP="00BF3D95">
            <w:r>
              <w:t>0.14</w:t>
            </w:r>
            <w:r w:rsidR="0000403B">
              <w:t>, 0.10</w:t>
            </w:r>
            <w:r>
              <w:t xml:space="preserve"> (0.04)</w:t>
            </w:r>
          </w:p>
        </w:tc>
        <w:tc>
          <w:tcPr>
            <w:tcW w:w="1925" w:type="dxa"/>
          </w:tcPr>
          <w:p w14:paraId="3CC32747" w14:textId="03DF7E3B" w:rsidR="000453F2" w:rsidRDefault="00191F40" w:rsidP="00BF3D95">
            <w:r>
              <w:t>-0.01</w:t>
            </w:r>
            <w:r w:rsidR="00231A26">
              <w:t>, 0.10</w:t>
            </w:r>
            <w:r>
              <w:t xml:space="preserve"> (0.46)</w:t>
            </w:r>
          </w:p>
        </w:tc>
        <w:tc>
          <w:tcPr>
            <w:tcW w:w="1925" w:type="dxa"/>
          </w:tcPr>
          <w:p w14:paraId="25C6B299" w14:textId="142D201C" w:rsidR="000453F2" w:rsidRDefault="00191F40" w:rsidP="00BF3D95">
            <w:r>
              <w:t>0.</w:t>
            </w:r>
            <w:r w:rsidR="008D3805">
              <w:t xml:space="preserve">18, </w:t>
            </w:r>
            <w:r w:rsidR="00990AB0">
              <w:t>0.09</w:t>
            </w:r>
            <w:r>
              <w:t xml:space="preserve"> (0.0</w:t>
            </w:r>
            <w:r w:rsidR="00990AB0">
              <w:t>2</w:t>
            </w:r>
            <w:r>
              <w:t>)</w:t>
            </w:r>
          </w:p>
        </w:tc>
        <w:tc>
          <w:tcPr>
            <w:tcW w:w="1925" w:type="dxa"/>
          </w:tcPr>
          <w:p w14:paraId="52BE6F52" w14:textId="33B2D350" w:rsidR="000453F2" w:rsidRDefault="00191F40" w:rsidP="00BF3D95">
            <w:r>
              <w:t>0.</w:t>
            </w:r>
            <w:r w:rsidR="00501ECF">
              <w:t>0</w:t>
            </w:r>
            <w:r w:rsidR="00EC00FE">
              <w:t>6, 0.10</w:t>
            </w:r>
            <w:r>
              <w:t xml:space="preserve"> (0.</w:t>
            </w:r>
            <w:r w:rsidR="00501ECF">
              <w:t>1</w:t>
            </w:r>
            <w:r w:rsidR="00A66A88">
              <w:t>6</w:t>
            </w:r>
            <w:r>
              <w:t>)</w:t>
            </w:r>
          </w:p>
        </w:tc>
      </w:tr>
      <w:tr w:rsidR="009B0318" w14:paraId="496A74E5" w14:textId="77777777" w:rsidTr="00043DEC">
        <w:tc>
          <w:tcPr>
            <w:tcW w:w="9625" w:type="dxa"/>
            <w:gridSpan w:val="5"/>
            <w:shd w:val="clear" w:color="auto" w:fill="D0CECE" w:themeFill="background2" w:themeFillShade="E6"/>
          </w:tcPr>
          <w:p w14:paraId="4936B75C" w14:textId="750E1F33" w:rsidR="0000403B" w:rsidRDefault="009B0318" w:rsidP="009B0318">
            <w:pPr>
              <w:jc w:val="center"/>
            </w:pPr>
            <w:r>
              <w:t xml:space="preserve">Coefficient </w:t>
            </w:r>
            <w:r w:rsidRPr="00080383">
              <w:t>β</w:t>
            </w:r>
            <w:r w:rsidR="00DE7977">
              <w:t xml:space="preserve"> ±</w:t>
            </w:r>
            <w:r w:rsidR="0000403B">
              <w:t xml:space="preserve"> SE</w:t>
            </w:r>
            <w:r>
              <w:t xml:space="preserve"> </w:t>
            </w:r>
          </w:p>
          <w:p w14:paraId="28B1D5F9" w14:textId="44D07807" w:rsidR="009B0318" w:rsidRDefault="009B0318" w:rsidP="009B0318">
            <w:pPr>
              <w:jc w:val="center"/>
            </w:pPr>
            <w:r>
              <w:t>(p-value</w:t>
            </w:r>
            <w:r w:rsidR="0000403B">
              <w:t>, 95% CI</w:t>
            </w:r>
            <w:r>
              <w:t>)</w:t>
            </w:r>
          </w:p>
        </w:tc>
      </w:tr>
      <w:tr w:rsidR="000453F2" w14:paraId="3B79BCCA" w14:textId="77777777" w:rsidTr="00BF3D95">
        <w:tc>
          <w:tcPr>
            <w:tcW w:w="1925" w:type="dxa"/>
          </w:tcPr>
          <w:p w14:paraId="12F8C1BC" w14:textId="6C62E76C" w:rsidR="000453F2" w:rsidRDefault="000453F2" w:rsidP="00BF3D95">
            <w:r>
              <w:t>Total time breastfeeding (</w:t>
            </w:r>
            <w:r w:rsidR="009A776B">
              <w:t>z-score</w:t>
            </w:r>
            <w:r>
              <w:t>)</w:t>
            </w:r>
          </w:p>
        </w:tc>
        <w:tc>
          <w:tcPr>
            <w:tcW w:w="1925" w:type="dxa"/>
          </w:tcPr>
          <w:p w14:paraId="6C2D0D1B" w14:textId="77777777" w:rsidR="000453F2" w:rsidRDefault="000453F2" w:rsidP="00BF3D95"/>
        </w:tc>
        <w:tc>
          <w:tcPr>
            <w:tcW w:w="1925" w:type="dxa"/>
          </w:tcPr>
          <w:p w14:paraId="175CAD69" w14:textId="77777777" w:rsidR="000453F2" w:rsidRDefault="000453F2" w:rsidP="00BF3D95"/>
        </w:tc>
        <w:tc>
          <w:tcPr>
            <w:tcW w:w="1925" w:type="dxa"/>
          </w:tcPr>
          <w:p w14:paraId="5A009506" w14:textId="5852CBEA" w:rsidR="00990AB0" w:rsidRDefault="00191F40" w:rsidP="00BF3D95">
            <w:r>
              <w:t>-0.0</w:t>
            </w:r>
            <w:r w:rsidR="00990AB0">
              <w:t>2</w:t>
            </w:r>
            <w:r w:rsidR="00DE7977">
              <w:t xml:space="preserve"> ±</w:t>
            </w:r>
            <w:r w:rsidR="00990AB0">
              <w:t xml:space="preserve"> 0.02</w:t>
            </w:r>
            <w:r>
              <w:t xml:space="preserve"> </w:t>
            </w:r>
          </w:p>
          <w:p w14:paraId="59755E80" w14:textId="27B838BD" w:rsidR="000453F2" w:rsidRDefault="00191F40" w:rsidP="00BF3D95">
            <w:r>
              <w:t>(</w:t>
            </w:r>
            <w:r w:rsidR="00140352">
              <w:t>0.1</w:t>
            </w:r>
            <w:r w:rsidR="00990AB0">
              <w:t>6, -0.05:0.01</w:t>
            </w:r>
            <w:r>
              <w:t>)</w:t>
            </w:r>
          </w:p>
        </w:tc>
        <w:tc>
          <w:tcPr>
            <w:tcW w:w="1925" w:type="dxa"/>
          </w:tcPr>
          <w:p w14:paraId="35256813" w14:textId="1555CDD0" w:rsidR="00A66A88" w:rsidRDefault="00191F40" w:rsidP="00BF3D95">
            <w:r>
              <w:t>-0.0</w:t>
            </w:r>
            <w:r w:rsidR="00A66A88">
              <w:t>3</w:t>
            </w:r>
            <w:r w:rsidR="00DE7977">
              <w:t xml:space="preserve"> ±</w:t>
            </w:r>
            <w:r w:rsidR="00A66A88">
              <w:t xml:space="preserve"> 0.02</w:t>
            </w:r>
            <w:r>
              <w:t xml:space="preserve"> </w:t>
            </w:r>
          </w:p>
          <w:p w14:paraId="29F33148" w14:textId="77777777" w:rsidR="00791E70" w:rsidRDefault="00191F40" w:rsidP="00BF3D95">
            <w:r>
              <w:t>(0.0</w:t>
            </w:r>
            <w:r w:rsidR="00A66A88">
              <w:t xml:space="preserve">7, </w:t>
            </w:r>
          </w:p>
          <w:p w14:paraId="06B727AD" w14:textId="735F4BFD" w:rsidR="000453F2" w:rsidRDefault="001E6F8E" w:rsidP="00BF3D95">
            <w:r>
              <w:t>-0.07:0.003</w:t>
            </w:r>
            <w:r w:rsidR="00191F40">
              <w:t>)</w:t>
            </w:r>
          </w:p>
        </w:tc>
      </w:tr>
      <w:tr w:rsidR="000453F2" w14:paraId="7050B562" w14:textId="77777777" w:rsidTr="00BF3D95">
        <w:tc>
          <w:tcPr>
            <w:tcW w:w="1925" w:type="dxa"/>
          </w:tcPr>
          <w:p w14:paraId="484C59EA" w14:textId="77777777" w:rsidR="000453F2" w:rsidRDefault="000453F2" w:rsidP="00BF3D95">
            <w:r>
              <w:t>Infant age (months)</w:t>
            </w:r>
          </w:p>
        </w:tc>
        <w:tc>
          <w:tcPr>
            <w:tcW w:w="1925" w:type="dxa"/>
          </w:tcPr>
          <w:p w14:paraId="41D18500" w14:textId="11A3E32D" w:rsidR="00663DF6" w:rsidRDefault="00191F40" w:rsidP="00BF3D95">
            <w:r>
              <w:t>0.01</w:t>
            </w:r>
            <w:r w:rsidR="00DE7977">
              <w:t xml:space="preserve"> ±</w:t>
            </w:r>
            <w:r w:rsidR="00663DF6">
              <w:t xml:space="preserve"> 0.01</w:t>
            </w:r>
            <w:r>
              <w:t xml:space="preserve"> </w:t>
            </w:r>
          </w:p>
          <w:p w14:paraId="34223941" w14:textId="64081B82" w:rsidR="000453F2" w:rsidRDefault="00191F40" w:rsidP="00BF3D95">
            <w:r>
              <w:t>(0.18</w:t>
            </w:r>
            <w:r w:rsidR="00663DF6">
              <w:t>, -0.01:0.04</w:t>
            </w:r>
            <w:r>
              <w:t>)</w:t>
            </w:r>
          </w:p>
        </w:tc>
        <w:tc>
          <w:tcPr>
            <w:tcW w:w="1925" w:type="dxa"/>
          </w:tcPr>
          <w:p w14:paraId="514BDFC8" w14:textId="5DFF5CA8" w:rsidR="00C45A2C" w:rsidRDefault="00191F40" w:rsidP="00BF3D95">
            <w:r>
              <w:t>0.0</w:t>
            </w:r>
            <w:r w:rsidR="00C45A2C">
              <w:t>2</w:t>
            </w:r>
            <w:r w:rsidR="00DE7977">
              <w:t xml:space="preserve"> ±</w:t>
            </w:r>
            <w:r w:rsidR="00231A26">
              <w:t xml:space="preserve"> 0.0</w:t>
            </w:r>
            <w:r w:rsidR="00C45A2C">
              <w:t>1</w:t>
            </w:r>
            <w:r>
              <w:t xml:space="preserve"> </w:t>
            </w:r>
          </w:p>
          <w:p w14:paraId="1FFB44E3" w14:textId="231266CE" w:rsidR="000453F2" w:rsidRDefault="00191F40" w:rsidP="00BF3D95">
            <w:r>
              <w:t>(0.12</w:t>
            </w:r>
            <w:r w:rsidR="00C45A2C">
              <w:t>, -0.01:0.04</w:t>
            </w:r>
            <w:r>
              <w:t>)</w:t>
            </w:r>
          </w:p>
        </w:tc>
        <w:tc>
          <w:tcPr>
            <w:tcW w:w="1925" w:type="dxa"/>
          </w:tcPr>
          <w:p w14:paraId="22AF1A68" w14:textId="3071BEFC" w:rsidR="00990AB0" w:rsidRDefault="00191F40" w:rsidP="00BF3D95">
            <w:r>
              <w:t>0.01</w:t>
            </w:r>
            <w:r w:rsidR="00DE7977">
              <w:t xml:space="preserve"> ±</w:t>
            </w:r>
            <w:r w:rsidR="00990AB0">
              <w:t xml:space="preserve"> 0.01</w:t>
            </w:r>
            <w:r>
              <w:t xml:space="preserve"> </w:t>
            </w:r>
          </w:p>
          <w:p w14:paraId="058E7CE1" w14:textId="1B3718F6" w:rsidR="000453F2" w:rsidRDefault="00191F40" w:rsidP="00BF3D95">
            <w:r>
              <w:t>(0.</w:t>
            </w:r>
            <w:r w:rsidR="00140352">
              <w:t>3</w:t>
            </w:r>
            <w:r w:rsidR="00990AB0">
              <w:t xml:space="preserve">5, </w:t>
            </w:r>
            <w:r w:rsidR="00E862F7">
              <w:t>-0.01:0.03</w:t>
            </w:r>
            <w:r>
              <w:t>)</w:t>
            </w:r>
          </w:p>
        </w:tc>
        <w:tc>
          <w:tcPr>
            <w:tcW w:w="1925" w:type="dxa"/>
          </w:tcPr>
          <w:p w14:paraId="51988E4F" w14:textId="197FB0B6" w:rsidR="001E6F8E" w:rsidRDefault="00F82020" w:rsidP="00BF3D95">
            <w:r>
              <w:t>0.01</w:t>
            </w:r>
            <w:r w:rsidR="00DE7977">
              <w:t xml:space="preserve"> ±</w:t>
            </w:r>
            <w:r w:rsidR="001E6F8E">
              <w:t xml:space="preserve"> 0.01</w:t>
            </w:r>
            <w:r>
              <w:t xml:space="preserve"> </w:t>
            </w:r>
          </w:p>
          <w:p w14:paraId="465970FF" w14:textId="03616F72" w:rsidR="000453F2" w:rsidRDefault="00F82020" w:rsidP="00BF3D95">
            <w:r>
              <w:t>(0.</w:t>
            </w:r>
            <w:r w:rsidR="001E6F8E">
              <w:t>27, -0.01:0.04</w:t>
            </w:r>
            <w:r>
              <w:t>)</w:t>
            </w:r>
          </w:p>
        </w:tc>
      </w:tr>
      <w:tr w:rsidR="000453F2" w14:paraId="5CBD8C09" w14:textId="77777777" w:rsidTr="00BF3D95">
        <w:tc>
          <w:tcPr>
            <w:tcW w:w="1925" w:type="dxa"/>
          </w:tcPr>
          <w:p w14:paraId="634B6D21" w14:textId="77777777" w:rsidR="000453F2" w:rsidRDefault="000453F2" w:rsidP="00BF3D95">
            <w:r>
              <w:t>Maternal work outside the home</w:t>
            </w:r>
          </w:p>
        </w:tc>
        <w:tc>
          <w:tcPr>
            <w:tcW w:w="1925" w:type="dxa"/>
          </w:tcPr>
          <w:p w14:paraId="758126B7" w14:textId="1D06B4D7" w:rsidR="00663DF6" w:rsidRDefault="00191F40" w:rsidP="00BF3D95">
            <w:r>
              <w:t>0.04</w:t>
            </w:r>
            <w:r w:rsidR="00DE7977">
              <w:t xml:space="preserve"> ±</w:t>
            </w:r>
            <w:r w:rsidR="00663DF6">
              <w:t xml:space="preserve"> 0.03</w:t>
            </w:r>
            <w:r>
              <w:t xml:space="preserve"> </w:t>
            </w:r>
          </w:p>
          <w:p w14:paraId="5FA686FE" w14:textId="612C5100" w:rsidR="000453F2" w:rsidRDefault="00191F40" w:rsidP="00BF3D95">
            <w:r>
              <w:t>(0.24</w:t>
            </w:r>
            <w:r w:rsidR="00663DF6">
              <w:t>, -0.02:0.10</w:t>
            </w:r>
            <w:r>
              <w:t>)</w:t>
            </w:r>
          </w:p>
        </w:tc>
        <w:tc>
          <w:tcPr>
            <w:tcW w:w="1925" w:type="dxa"/>
          </w:tcPr>
          <w:p w14:paraId="78F9565A" w14:textId="3CB6A99A" w:rsidR="00C45A2C" w:rsidRDefault="00191F40" w:rsidP="00BF3D95">
            <w:r>
              <w:t>0.02</w:t>
            </w:r>
            <w:r w:rsidR="00DE7977">
              <w:t xml:space="preserve"> ±</w:t>
            </w:r>
            <w:r w:rsidR="00C45A2C">
              <w:t xml:space="preserve"> 0.03</w:t>
            </w:r>
            <w:r>
              <w:t xml:space="preserve"> </w:t>
            </w:r>
          </w:p>
          <w:p w14:paraId="1295AFB8" w14:textId="0FDB575F" w:rsidR="000453F2" w:rsidRDefault="00191F40" w:rsidP="00BF3D95">
            <w:r>
              <w:t>(0.47</w:t>
            </w:r>
            <w:r w:rsidR="00C45A2C">
              <w:t>, -0.04:0.09</w:t>
            </w:r>
            <w:r>
              <w:t>)</w:t>
            </w:r>
          </w:p>
        </w:tc>
        <w:tc>
          <w:tcPr>
            <w:tcW w:w="1925" w:type="dxa"/>
          </w:tcPr>
          <w:p w14:paraId="45A874D9" w14:textId="241E1D94" w:rsidR="00E862F7" w:rsidRDefault="00191F40" w:rsidP="00BF3D95">
            <w:r>
              <w:t>0.0</w:t>
            </w:r>
            <w:r w:rsidR="00AF71F3">
              <w:t>4</w:t>
            </w:r>
            <w:r w:rsidR="00DE7977">
              <w:t xml:space="preserve"> ±</w:t>
            </w:r>
            <w:r w:rsidR="00E862F7">
              <w:t xml:space="preserve"> 0.03</w:t>
            </w:r>
            <w:r>
              <w:t xml:space="preserve"> </w:t>
            </w:r>
          </w:p>
          <w:p w14:paraId="1382D979" w14:textId="5CF44B86" w:rsidR="000453F2" w:rsidRDefault="00191F40" w:rsidP="00BF3D95">
            <w:r>
              <w:t>(0.</w:t>
            </w:r>
            <w:r w:rsidR="00501ECF">
              <w:t>1</w:t>
            </w:r>
            <w:r w:rsidR="00E862F7">
              <w:t>4, -0.02:0.10</w:t>
            </w:r>
            <w:r>
              <w:t>)</w:t>
            </w:r>
          </w:p>
        </w:tc>
        <w:tc>
          <w:tcPr>
            <w:tcW w:w="1925" w:type="dxa"/>
          </w:tcPr>
          <w:p w14:paraId="274ED330" w14:textId="4C5A33BD" w:rsidR="001E6F8E" w:rsidRDefault="00F82020" w:rsidP="00BF3D95">
            <w:r>
              <w:t>0.0</w:t>
            </w:r>
            <w:r w:rsidR="00204179">
              <w:t>4</w:t>
            </w:r>
            <w:r w:rsidR="00DE7977">
              <w:t xml:space="preserve"> ±</w:t>
            </w:r>
            <w:r w:rsidR="001E6F8E">
              <w:t xml:space="preserve"> 0.03</w:t>
            </w:r>
            <w:r>
              <w:t xml:space="preserve"> </w:t>
            </w:r>
          </w:p>
          <w:p w14:paraId="1DDDB034" w14:textId="187CC6DB" w:rsidR="000453F2" w:rsidRDefault="00F82020" w:rsidP="00BF3D95">
            <w:r>
              <w:t>(0.</w:t>
            </w:r>
            <w:r w:rsidR="00204179">
              <w:t>2</w:t>
            </w:r>
            <w:r w:rsidR="001E6F8E">
              <w:t>4, -0.03:0.10</w:t>
            </w:r>
            <w:r>
              <w:t>)</w:t>
            </w:r>
          </w:p>
        </w:tc>
      </w:tr>
      <w:tr w:rsidR="000453F2" w14:paraId="4A3ABCCB" w14:textId="77777777" w:rsidTr="00BF3D95">
        <w:tc>
          <w:tcPr>
            <w:tcW w:w="1925" w:type="dxa"/>
          </w:tcPr>
          <w:p w14:paraId="6EB22A9B" w14:textId="24D4AD35" w:rsidR="000453F2" w:rsidRDefault="000453F2" w:rsidP="00BF3D95">
            <w:r>
              <w:t>Allomother physical contact frequency (</w:t>
            </w:r>
            <w:r w:rsidR="009A776B">
              <w:t>z-score</w:t>
            </w:r>
            <w:r>
              <w:t>)</w:t>
            </w:r>
          </w:p>
        </w:tc>
        <w:tc>
          <w:tcPr>
            <w:tcW w:w="1925" w:type="dxa"/>
          </w:tcPr>
          <w:p w14:paraId="44196762" w14:textId="77777777" w:rsidR="000453F2" w:rsidRDefault="000453F2" w:rsidP="00BF3D95"/>
        </w:tc>
        <w:tc>
          <w:tcPr>
            <w:tcW w:w="1925" w:type="dxa"/>
          </w:tcPr>
          <w:p w14:paraId="1674C497" w14:textId="62B57E22" w:rsidR="003E0810" w:rsidRDefault="00191F40" w:rsidP="00BF3D95">
            <w:r>
              <w:t>-0.01</w:t>
            </w:r>
            <w:r w:rsidR="00DE7977">
              <w:t xml:space="preserve"> ±</w:t>
            </w:r>
            <w:r w:rsidR="003E0810">
              <w:t xml:space="preserve"> 0.02</w:t>
            </w:r>
            <w:r>
              <w:t xml:space="preserve"> </w:t>
            </w:r>
          </w:p>
          <w:p w14:paraId="1D9FE3CF" w14:textId="26095095" w:rsidR="000453F2" w:rsidRDefault="00191F40" w:rsidP="00BF3D95">
            <w:r>
              <w:t>(0.60</w:t>
            </w:r>
            <w:r w:rsidR="003E0810">
              <w:t>, -0.04:0.02</w:t>
            </w:r>
            <w:r>
              <w:t>)</w:t>
            </w:r>
          </w:p>
        </w:tc>
        <w:tc>
          <w:tcPr>
            <w:tcW w:w="1925" w:type="dxa"/>
          </w:tcPr>
          <w:p w14:paraId="19F34170" w14:textId="77777777" w:rsidR="000453F2" w:rsidRDefault="000453F2" w:rsidP="00BF3D95"/>
        </w:tc>
        <w:tc>
          <w:tcPr>
            <w:tcW w:w="1925" w:type="dxa"/>
          </w:tcPr>
          <w:p w14:paraId="6F7A004A" w14:textId="7FD23839" w:rsidR="000E56C3" w:rsidRDefault="00F82020" w:rsidP="00BF3D95">
            <w:r>
              <w:t>-0.0</w:t>
            </w:r>
            <w:r w:rsidR="00204179">
              <w:t>1</w:t>
            </w:r>
            <w:r w:rsidR="00DE7977">
              <w:t xml:space="preserve"> ±</w:t>
            </w:r>
            <w:r w:rsidR="000E56C3">
              <w:t xml:space="preserve"> 0.02</w:t>
            </w:r>
            <w:r>
              <w:t xml:space="preserve"> </w:t>
            </w:r>
          </w:p>
          <w:p w14:paraId="242212DF" w14:textId="5D57BFB9" w:rsidR="000453F2" w:rsidRDefault="00F82020" w:rsidP="00BF3D95">
            <w:r>
              <w:t>(0.</w:t>
            </w:r>
            <w:r w:rsidR="000E56C3">
              <w:t>40, -0.04:0.02</w:t>
            </w:r>
            <w:r>
              <w:t>)</w:t>
            </w:r>
          </w:p>
        </w:tc>
      </w:tr>
      <w:tr w:rsidR="000453F2" w14:paraId="045B7650" w14:textId="77777777" w:rsidTr="00BF3D95">
        <w:tc>
          <w:tcPr>
            <w:tcW w:w="1925" w:type="dxa"/>
          </w:tcPr>
          <w:p w14:paraId="4A699209" w14:textId="237016BF" w:rsidR="000453F2" w:rsidRDefault="00AC0990" w:rsidP="00BF3D95">
            <w:r>
              <w:t xml:space="preserve">Non-household </w:t>
            </w:r>
            <w:r w:rsidR="000453F2">
              <w:t>caregiving network</w:t>
            </w:r>
          </w:p>
        </w:tc>
        <w:tc>
          <w:tcPr>
            <w:tcW w:w="1925" w:type="dxa"/>
          </w:tcPr>
          <w:p w14:paraId="18D22C48" w14:textId="676418CD" w:rsidR="00AC0BC4" w:rsidRDefault="00191F40" w:rsidP="00BF3D95">
            <w:r>
              <w:t>0.05</w:t>
            </w:r>
            <w:r w:rsidR="00DE7977">
              <w:t xml:space="preserve"> ±</w:t>
            </w:r>
            <w:r w:rsidR="00663DF6">
              <w:t xml:space="preserve"> </w:t>
            </w:r>
            <w:r w:rsidR="00AC0BC4">
              <w:t>0.02</w:t>
            </w:r>
            <w:r>
              <w:t xml:space="preserve"> </w:t>
            </w:r>
          </w:p>
          <w:p w14:paraId="4F143863" w14:textId="4F1399D5" w:rsidR="000453F2" w:rsidRDefault="00191F40" w:rsidP="00BF3D95">
            <w:r>
              <w:t>(0.01</w:t>
            </w:r>
            <w:r w:rsidR="00AC0BC4">
              <w:t>, 0.01:0.08</w:t>
            </w:r>
            <w:r>
              <w:t>)</w:t>
            </w:r>
          </w:p>
        </w:tc>
        <w:tc>
          <w:tcPr>
            <w:tcW w:w="1925" w:type="dxa"/>
          </w:tcPr>
          <w:p w14:paraId="55C414FE" w14:textId="77777777" w:rsidR="000453F2" w:rsidRDefault="000453F2" w:rsidP="00BF3D95"/>
        </w:tc>
        <w:tc>
          <w:tcPr>
            <w:tcW w:w="1925" w:type="dxa"/>
          </w:tcPr>
          <w:p w14:paraId="09F104CF" w14:textId="13768EF1" w:rsidR="00E862F7" w:rsidRDefault="00191F40" w:rsidP="00BF3D95">
            <w:r>
              <w:t>0.04</w:t>
            </w:r>
            <w:r w:rsidR="00DE7977">
              <w:t xml:space="preserve"> ±</w:t>
            </w:r>
            <w:r w:rsidR="00E862F7">
              <w:t xml:space="preserve"> 0.02</w:t>
            </w:r>
            <w:r>
              <w:t xml:space="preserve"> </w:t>
            </w:r>
          </w:p>
          <w:p w14:paraId="5E6624BF" w14:textId="5288F16B" w:rsidR="000453F2" w:rsidRDefault="00191F40" w:rsidP="00BF3D95">
            <w:r>
              <w:t>(0.0</w:t>
            </w:r>
            <w:r w:rsidR="00E862F7">
              <w:t>1, 0.01:0.08</w:t>
            </w:r>
            <w:r>
              <w:t>)</w:t>
            </w:r>
          </w:p>
        </w:tc>
        <w:tc>
          <w:tcPr>
            <w:tcW w:w="1925" w:type="dxa"/>
          </w:tcPr>
          <w:p w14:paraId="0F9C9060" w14:textId="77777777" w:rsidR="000453F2" w:rsidRDefault="000453F2" w:rsidP="00BF3D95"/>
        </w:tc>
      </w:tr>
      <w:tr w:rsidR="000453F2" w14:paraId="28EF07F0" w14:textId="77777777" w:rsidTr="00BF3D95">
        <w:tc>
          <w:tcPr>
            <w:tcW w:w="1925" w:type="dxa"/>
          </w:tcPr>
          <w:p w14:paraId="43D6A0D2" w14:textId="32A6B360" w:rsidR="000453F2" w:rsidRDefault="000453F2" w:rsidP="00BF3D95">
            <w:r>
              <w:t>Breastfeeding bouts (</w:t>
            </w:r>
            <w:r w:rsidR="009A776B">
              <w:t>z-score</w:t>
            </w:r>
            <w:r>
              <w:t>)</w:t>
            </w:r>
          </w:p>
        </w:tc>
        <w:tc>
          <w:tcPr>
            <w:tcW w:w="1925" w:type="dxa"/>
          </w:tcPr>
          <w:p w14:paraId="0F5F6570" w14:textId="38ACCC96" w:rsidR="00AC0BC4" w:rsidRDefault="00191F40" w:rsidP="00BF3D95">
            <w:r>
              <w:t>-0.005</w:t>
            </w:r>
            <w:r w:rsidR="00DE7977">
              <w:t xml:space="preserve"> ±</w:t>
            </w:r>
            <w:r w:rsidR="00AC0BC4">
              <w:t xml:space="preserve"> 0.02</w:t>
            </w:r>
            <w:r>
              <w:t xml:space="preserve"> </w:t>
            </w:r>
          </w:p>
          <w:p w14:paraId="1BE47640" w14:textId="47731F01" w:rsidR="000453F2" w:rsidRDefault="00191F40" w:rsidP="00BF3D95">
            <w:r>
              <w:t>(0.75</w:t>
            </w:r>
            <w:r w:rsidR="00AC0BC4">
              <w:t>, -0.04:0.03</w:t>
            </w:r>
            <w:r>
              <w:t>)</w:t>
            </w:r>
          </w:p>
        </w:tc>
        <w:tc>
          <w:tcPr>
            <w:tcW w:w="1925" w:type="dxa"/>
          </w:tcPr>
          <w:p w14:paraId="59435670" w14:textId="65BE8C44" w:rsidR="003E0810" w:rsidRDefault="00191F40" w:rsidP="00BF3D95">
            <w:r>
              <w:t>-0.01</w:t>
            </w:r>
            <w:r w:rsidR="00DE7977">
              <w:t xml:space="preserve"> ±</w:t>
            </w:r>
            <w:r w:rsidR="003E0810">
              <w:t xml:space="preserve"> 0.02</w:t>
            </w:r>
            <w:r>
              <w:t xml:space="preserve"> </w:t>
            </w:r>
          </w:p>
          <w:p w14:paraId="2699468D" w14:textId="66F7141B" w:rsidR="000453F2" w:rsidRDefault="00191F40" w:rsidP="00BF3D95">
            <w:r>
              <w:t>(0.50</w:t>
            </w:r>
            <w:r w:rsidR="003E0810">
              <w:t>, -0.05:0.02</w:t>
            </w:r>
            <w:r>
              <w:t>)</w:t>
            </w:r>
          </w:p>
        </w:tc>
        <w:tc>
          <w:tcPr>
            <w:tcW w:w="1925" w:type="dxa"/>
          </w:tcPr>
          <w:p w14:paraId="613445C5" w14:textId="77777777" w:rsidR="000453F2" w:rsidRDefault="000453F2" w:rsidP="00BF3D95"/>
        </w:tc>
        <w:tc>
          <w:tcPr>
            <w:tcW w:w="1925" w:type="dxa"/>
          </w:tcPr>
          <w:p w14:paraId="2D657966" w14:textId="77777777" w:rsidR="000453F2" w:rsidRDefault="000453F2" w:rsidP="00BF3D95"/>
        </w:tc>
      </w:tr>
    </w:tbl>
    <w:p w14:paraId="23524696" w14:textId="77777777" w:rsidR="009B0318" w:rsidRDefault="009B0318">
      <w:pPr>
        <w:rPr>
          <w:b/>
          <w:bCs/>
          <w:sz w:val="36"/>
          <w:szCs w:val="36"/>
        </w:rPr>
      </w:pPr>
    </w:p>
    <w:p w14:paraId="71691CB8" w14:textId="631D2099" w:rsidR="0017000B" w:rsidRPr="005124AE" w:rsidRDefault="0017000B">
      <w:pPr>
        <w:rPr>
          <w:b/>
          <w:bCs/>
          <w:sz w:val="36"/>
          <w:szCs w:val="36"/>
        </w:rPr>
      </w:pPr>
    </w:p>
    <w:sectPr w:rsidR="0017000B" w:rsidRPr="005124AE" w:rsidSect="00CE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476"/>
    <w:rsid w:val="0000403B"/>
    <w:rsid w:val="00013008"/>
    <w:rsid w:val="000377AC"/>
    <w:rsid w:val="00043DEC"/>
    <w:rsid w:val="000453F2"/>
    <w:rsid w:val="0004790E"/>
    <w:rsid w:val="00052135"/>
    <w:rsid w:val="00080383"/>
    <w:rsid w:val="000C4C5F"/>
    <w:rsid w:val="000D3A36"/>
    <w:rsid w:val="000E08B1"/>
    <w:rsid w:val="000E56C3"/>
    <w:rsid w:val="000F0F00"/>
    <w:rsid w:val="000F2C32"/>
    <w:rsid w:val="00132061"/>
    <w:rsid w:val="00140352"/>
    <w:rsid w:val="00142813"/>
    <w:rsid w:val="001433DF"/>
    <w:rsid w:val="0017000B"/>
    <w:rsid w:val="001717AA"/>
    <w:rsid w:val="00190644"/>
    <w:rsid w:val="00191F40"/>
    <w:rsid w:val="001D1EC6"/>
    <w:rsid w:val="001E6F8E"/>
    <w:rsid w:val="00204179"/>
    <w:rsid w:val="00231A26"/>
    <w:rsid w:val="0023543C"/>
    <w:rsid w:val="002714A1"/>
    <w:rsid w:val="002B0BD2"/>
    <w:rsid w:val="002B30EF"/>
    <w:rsid w:val="002F0000"/>
    <w:rsid w:val="003052CD"/>
    <w:rsid w:val="00340C8A"/>
    <w:rsid w:val="00356C96"/>
    <w:rsid w:val="003666DA"/>
    <w:rsid w:val="00367305"/>
    <w:rsid w:val="003B0D34"/>
    <w:rsid w:val="003C70B8"/>
    <w:rsid w:val="003C772E"/>
    <w:rsid w:val="003D5AD4"/>
    <w:rsid w:val="003D6779"/>
    <w:rsid w:val="003E06F8"/>
    <w:rsid w:val="003E0810"/>
    <w:rsid w:val="00410476"/>
    <w:rsid w:val="004430C0"/>
    <w:rsid w:val="004574AB"/>
    <w:rsid w:val="00471A6E"/>
    <w:rsid w:val="004B18AC"/>
    <w:rsid w:val="004D48B5"/>
    <w:rsid w:val="00501ECF"/>
    <w:rsid w:val="005124AE"/>
    <w:rsid w:val="00543115"/>
    <w:rsid w:val="00564CC4"/>
    <w:rsid w:val="00577B98"/>
    <w:rsid w:val="005818DB"/>
    <w:rsid w:val="0058555B"/>
    <w:rsid w:val="00595E8E"/>
    <w:rsid w:val="005A1338"/>
    <w:rsid w:val="00636AA7"/>
    <w:rsid w:val="006543F1"/>
    <w:rsid w:val="00663DF6"/>
    <w:rsid w:val="00685D3B"/>
    <w:rsid w:val="006974B6"/>
    <w:rsid w:val="006D7588"/>
    <w:rsid w:val="006F27B7"/>
    <w:rsid w:val="006F2BC9"/>
    <w:rsid w:val="0070300C"/>
    <w:rsid w:val="00707204"/>
    <w:rsid w:val="00724C7F"/>
    <w:rsid w:val="00726EFB"/>
    <w:rsid w:val="007515E8"/>
    <w:rsid w:val="00762BCD"/>
    <w:rsid w:val="00773868"/>
    <w:rsid w:val="00791E70"/>
    <w:rsid w:val="0079359A"/>
    <w:rsid w:val="007B0D31"/>
    <w:rsid w:val="007C527E"/>
    <w:rsid w:val="0080272E"/>
    <w:rsid w:val="00824D59"/>
    <w:rsid w:val="00835D7A"/>
    <w:rsid w:val="00845B52"/>
    <w:rsid w:val="00853D4E"/>
    <w:rsid w:val="00890854"/>
    <w:rsid w:val="00894795"/>
    <w:rsid w:val="008D3805"/>
    <w:rsid w:val="008E4BF6"/>
    <w:rsid w:val="008F7543"/>
    <w:rsid w:val="00921917"/>
    <w:rsid w:val="009327B8"/>
    <w:rsid w:val="00980392"/>
    <w:rsid w:val="009909D0"/>
    <w:rsid w:val="00990AB0"/>
    <w:rsid w:val="009A776B"/>
    <w:rsid w:val="009B0318"/>
    <w:rsid w:val="009D5115"/>
    <w:rsid w:val="009E4543"/>
    <w:rsid w:val="009F4843"/>
    <w:rsid w:val="00A01EE1"/>
    <w:rsid w:val="00A0408B"/>
    <w:rsid w:val="00A048D4"/>
    <w:rsid w:val="00A332C5"/>
    <w:rsid w:val="00A33B8E"/>
    <w:rsid w:val="00A66A88"/>
    <w:rsid w:val="00A74C5B"/>
    <w:rsid w:val="00A80C4D"/>
    <w:rsid w:val="00AC0990"/>
    <w:rsid w:val="00AC0BC4"/>
    <w:rsid w:val="00AD7537"/>
    <w:rsid w:val="00AF10CB"/>
    <w:rsid w:val="00AF71F3"/>
    <w:rsid w:val="00B226A2"/>
    <w:rsid w:val="00B22CD4"/>
    <w:rsid w:val="00B6384C"/>
    <w:rsid w:val="00B75642"/>
    <w:rsid w:val="00BA5924"/>
    <w:rsid w:val="00BE165F"/>
    <w:rsid w:val="00C45A2C"/>
    <w:rsid w:val="00C5138D"/>
    <w:rsid w:val="00CC29BC"/>
    <w:rsid w:val="00CE0468"/>
    <w:rsid w:val="00CF4187"/>
    <w:rsid w:val="00D33251"/>
    <w:rsid w:val="00D510C7"/>
    <w:rsid w:val="00D561D6"/>
    <w:rsid w:val="00D76E68"/>
    <w:rsid w:val="00D920E6"/>
    <w:rsid w:val="00DA1BC4"/>
    <w:rsid w:val="00DE7977"/>
    <w:rsid w:val="00E05406"/>
    <w:rsid w:val="00E126C5"/>
    <w:rsid w:val="00E300B0"/>
    <w:rsid w:val="00E31EE8"/>
    <w:rsid w:val="00E42156"/>
    <w:rsid w:val="00E6156C"/>
    <w:rsid w:val="00E862F7"/>
    <w:rsid w:val="00EA5E89"/>
    <w:rsid w:val="00EB3AB0"/>
    <w:rsid w:val="00EC00FE"/>
    <w:rsid w:val="00EC4530"/>
    <w:rsid w:val="00EE3CE0"/>
    <w:rsid w:val="00EF1BD8"/>
    <w:rsid w:val="00EF659E"/>
    <w:rsid w:val="00F10672"/>
    <w:rsid w:val="00F27BD8"/>
    <w:rsid w:val="00F305C0"/>
    <w:rsid w:val="00F53145"/>
    <w:rsid w:val="00F726DB"/>
    <w:rsid w:val="00F75C3D"/>
    <w:rsid w:val="00F82020"/>
    <w:rsid w:val="00FA51C0"/>
    <w:rsid w:val="00FB330B"/>
    <w:rsid w:val="00FB6B47"/>
    <w:rsid w:val="00FE52DF"/>
    <w:rsid w:val="3E88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2F9E"/>
  <w14:defaultImageDpi w14:val="32767"/>
  <w15:chartTrackingRefBased/>
  <w15:docId w15:val="{5A95FD99-FD8E-9A42-AEF7-CD601F136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5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5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5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E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E6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C0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F359648FE2D844B25CD801FD8E7D43" ma:contentTypeVersion="11" ma:contentTypeDescription="Create a new document." ma:contentTypeScope="" ma:versionID="684fd3cee9839237b12a332512afb06c">
  <xsd:schema xmlns:xsd="http://www.w3.org/2001/XMLSchema" xmlns:xs="http://www.w3.org/2001/XMLSchema" xmlns:p="http://schemas.microsoft.com/office/2006/metadata/properties" xmlns:ns2="0d6ddb90-4eee-40f7-baf5-5cbeeaf4aef7" targetNamespace="http://schemas.microsoft.com/office/2006/metadata/properties" ma:root="true" ma:fieldsID="2a2a2924b7f3310dec913d5402842406" ns2:_="">
    <xsd:import namespace="0d6ddb90-4eee-40f7-baf5-5cbeeaf4ae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ddb90-4eee-40f7-baf5-5cbeeaf4ae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31da502c-7e40-4002-9fa7-8e5645d13f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6ddb90-4eee-40f7-baf5-5cbeeaf4aef7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C945C-CC69-43EB-B422-1D07C6D958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00FCDC-70CE-4F5A-8216-EFA8C88A9C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6ddb90-4eee-40f7-baf5-5cbeeaf4a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A5F2F6-A5FE-40E9-98A2-89602353FCF9}">
  <ds:schemaRefs>
    <ds:schemaRef ds:uri="http://schemas.microsoft.com/office/2006/metadata/properties"/>
    <ds:schemaRef ds:uri="http://schemas.microsoft.com/office/infopath/2007/PartnerControls"/>
    <ds:schemaRef ds:uri="0d6ddb90-4eee-40f7-baf5-5cbeeaf4aef7"/>
  </ds:schemaRefs>
</ds:datastoreItem>
</file>

<file path=customXml/itemProps4.xml><?xml version="1.0" encoding="utf-8"?>
<ds:datastoreItem xmlns:ds="http://schemas.openxmlformats.org/officeDocument/2006/customXml" ds:itemID="{62BEE11A-5DBA-4266-8754-C1C8C78DB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sworth, Elizabeth Anne</dc:creator>
  <cp:keywords/>
  <dc:description/>
  <cp:lastModifiedBy>Holdsworth, Elizabeth Anne</cp:lastModifiedBy>
  <cp:revision>36</cp:revision>
  <dcterms:created xsi:type="dcterms:W3CDTF">2023-02-13T22:21:00Z</dcterms:created>
  <dcterms:modified xsi:type="dcterms:W3CDTF">2023-06-23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F359648FE2D844B25CD801FD8E7D43</vt:lpwstr>
  </property>
  <property fmtid="{D5CDD505-2E9C-101B-9397-08002B2CF9AE}" pid="3" name="MediaServiceImageTags">
    <vt:lpwstr/>
  </property>
</Properties>
</file>